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76B13" w14:textId="68E9B119" w:rsidR="0048105B" w:rsidRPr="004E2419" w:rsidRDefault="004E2419" w:rsidP="00676FE3">
      <w:pPr>
        <w:pStyle w:val="Caption"/>
      </w:pPr>
      <w:bookmarkStart w:id="0" w:name="_Toc173685621"/>
      <w:r>
        <w:t>S4 Table</w:t>
      </w:r>
      <w:r w:rsidR="00B0332A">
        <w:t>.</w:t>
      </w:r>
      <w:r w:rsidR="009E69B9" w:rsidRPr="001C5BDA">
        <w:t xml:space="preserve"> </w:t>
      </w:r>
      <w:r w:rsidR="009E69B9" w:rsidRPr="004E2419">
        <w:t>Crystallographic Statistics</w:t>
      </w:r>
      <w:bookmarkEnd w:id="0"/>
      <w:r w:rsidR="00AF4C63" w:rsidRPr="004E2419">
        <w:t xml:space="preserve"> </w:t>
      </w:r>
      <w:r w:rsidR="008973E6" w:rsidRPr="004E2419">
        <w:t xml:space="preserve">of </w:t>
      </w:r>
      <w:r w:rsidR="00AF4C63" w:rsidRPr="004E2419">
        <w:t>Ligand-TTR Co-crystals</w:t>
      </w:r>
    </w:p>
    <w:tbl>
      <w:tblPr>
        <w:tblStyle w:val="TableGrid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0"/>
        <w:gridCol w:w="1526"/>
        <w:gridCol w:w="1526"/>
        <w:gridCol w:w="1526"/>
        <w:gridCol w:w="1526"/>
        <w:gridCol w:w="1526"/>
        <w:gridCol w:w="1526"/>
        <w:gridCol w:w="1526"/>
        <w:gridCol w:w="1526"/>
      </w:tblGrid>
      <w:tr w:rsidR="001762A8" w:rsidRPr="001C5BDA" w14:paraId="3ABCF9AF" w14:textId="50AFD407" w:rsidTr="001762A8">
        <w:trPr>
          <w:trHeight w:hRule="exact" w:val="459"/>
        </w:trPr>
        <w:tc>
          <w:tcPr>
            <w:tcW w:w="624" w:type="pct"/>
            <w:vAlign w:val="center"/>
          </w:tcPr>
          <w:p w14:paraId="4D69D781" w14:textId="0867627E" w:rsidR="001762A8" w:rsidRPr="00AF4C63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Structure</w:t>
            </w:r>
            <w:r w:rsidR="004A2C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A2C0B" w:rsidRPr="004A2C0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7" w:type="pct"/>
            <w:vAlign w:val="center"/>
          </w:tcPr>
          <w:p w14:paraId="707D46A1" w14:textId="4D98F431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SFL000046</w:t>
            </w:r>
          </w:p>
        </w:tc>
        <w:tc>
          <w:tcPr>
            <w:tcW w:w="547" w:type="pct"/>
            <w:vAlign w:val="center"/>
          </w:tcPr>
          <w:p w14:paraId="110B755E" w14:textId="1462D603" w:rsidR="001762A8" w:rsidRPr="009B6D7B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SFL000091</w:t>
            </w:r>
          </w:p>
        </w:tc>
        <w:tc>
          <w:tcPr>
            <w:tcW w:w="547" w:type="pct"/>
            <w:vAlign w:val="center"/>
          </w:tcPr>
          <w:p w14:paraId="388F4785" w14:textId="48CD1346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SFL000014</w:t>
            </w:r>
          </w:p>
        </w:tc>
        <w:tc>
          <w:tcPr>
            <w:tcW w:w="547" w:type="pct"/>
            <w:vAlign w:val="center"/>
          </w:tcPr>
          <w:p w14:paraId="430FD5CE" w14:textId="781778D9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SFL000035</w:t>
            </w:r>
          </w:p>
        </w:tc>
        <w:tc>
          <w:tcPr>
            <w:tcW w:w="547" w:type="pct"/>
            <w:vAlign w:val="center"/>
          </w:tcPr>
          <w:p w14:paraId="7FA259C2" w14:textId="1E351E3F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SFL0000013</w:t>
            </w:r>
          </w:p>
        </w:tc>
        <w:tc>
          <w:tcPr>
            <w:tcW w:w="547" w:type="pct"/>
            <w:vAlign w:val="center"/>
          </w:tcPr>
          <w:p w14:paraId="125A53AD" w14:textId="60614369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SFL000119</w:t>
            </w:r>
          </w:p>
        </w:tc>
        <w:tc>
          <w:tcPr>
            <w:tcW w:w="547" w:type="pct"/>
            <w:vAlign w:val="center"/>
          </w:tcPr>
          <w:p w14:paraId="2EE62558" w14:textId="6BC83754" w:rsidR="001762A8" w:rsidRPr="001762A8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SFL000004</w:t>
            </w:r>
          </w:p>
        </w:tc>
        <w:tc>
          <w:tcPr>
            <w:tcW w:w="547" w:type="pct"/>
            <w:vAlign w:val="center"/>
          </w:tcPr>
          <w:p w14:paraId="2533999E" w14:textId="0CCAE143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SFL000106</w:t>
            </w:r>
          </w:p>
        </w:tc>
      </w:tr>
      <w:tr w:rsidR="001762A8" w:rsidRPr="001C5BDA" w14:paraId="608E01B3" w14:textId="5667518E" w:rsidTr="001762A8">
        <w:trPr>
          <w:trHeight w:hRule="exact" w:val="459"/>
        </w:trPr>
        <w:tc>
          <w:tcPr>
            <w:tcW w:w="624" w:type="pct"/>
            <w:vAlign w:val="center"/>
          </w:tcPr>
          <w:p w14:paraId="7EC38BDB" w14:textId="77777777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Beamline</w:t>
            </w:r>
          </w:p>
        </w:tc>
        <w:tc>
          <w:tcPr>
            <w:tcW w:w="547" w:type="pct"/>
            <w:vAlign w:val="center"/>
          </w:tcPr>
          <w:p w14:paraId="2ED9563B" w14:textId="79846999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DLS I04</w:t>
            </w:r>
          </w:p>
        </w:tc>
        <w:tc>
          <w:tcPr>
            <w:tcW w:w="547" w:type="pct"/>
            <w:vAlign w:val="center"/>
          </w:tcPr>
          <w:p w14:paraId="62CDF112" w14:textId="06B23A04" w:rsidR="001762A8" w:rsidRPr="009B6D7B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DLS I04-1</w:t>
            </w:r>
          </w:p>
        </w:tc>
        <w:tc>
          <w:tcPr>
            <w:tcW w:w="547" w:type="pct"/>
            <w:vAlign w:val="center"/>
          </w:tcPr>
          <w:p w14:paraId="7C085D89" w14:textId="7E69514C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DLS I04</w:t>
            </w:r>
          </w:p>
        </w:tc>
        <w:tc>
          <w:tcPr>
            <w:tcW w:w="547" w:type="pct"/>
            <w:vAlign w:val="center"/>
          </w:tcPr>
          <w:p w14:paraId="3BF648BD" w14:textId="37840E33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DLS I04-1</w:t>
            </w:r>
          </w:p>
        </w:tc>
        <w:tc>
          <w:tcPr>
            <w:tcW w:w="547" w:type="pct"/>
            <w:vAlign w:val="center"/>
          </w:tcPr>
          <w:p w14:paraId="11A61F00" w14:textId="76D61BE5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DLS I04-1</w:t>
            </w:r>
          </w:p>
        </w:tc>
        <w:tc>
          <w:tcPr>
            <w:tcW w:w="547" w:type="pct"/>
            <w:vAlign w:val="center"/>
          </w:tcPr>
          <w:p w14:paraId="2D000636" w14:textId="0E640437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DLS I04</w:t>
            </w:r>
          </w:p>
        </w:tc>
        <w:tc>
          <w:tcPr>
            <w:tcW w:w="547" w:type="pct"/>
            <w:vAlign w:val="center"/>
          </w:tcPr>
          <w:p w14:paraId="2709B3BC" w14:textId="7AFF7504" w:rsidR="001762A8" w:rsidRPr="001762A8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ESRF ID29</w:t>
            </w:r>
          </w:p>
        </w:tc>
        <w:tc>
          <w:tcPr>
            <w:tcW w:w="547" w:type="pct"/>
            <w:vAlign w:val="center"/>
          </w:tcPr>
          <w:p w14:paraId="53C3F109" w14:textId="5E308873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DLS I04-1</w:t>
            </w:r>
          </w:p>
        </w:tc>
      </w:tr>
      <w:tr w:rsidR="001762A8" w:rsidRPr="001C5BDA" w14:paraId="23929A3D" w14:textId="15E44B4C" w:rsidTr="001762A8">
        <w:trPr>
          <w:trHeight w:hRule="exact" w:val="459"/>
        </w:trPr>
        <w:tc>
          <w:tcPr>
            <w:tcW w:w="624" w:type="pct"/>
            <w:vAlign w:val="center"/>
          </w:tcPr>
          <w:p w14:paraId="42E426A4" w14:textId="77777777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Wavelength (Å)</w:t>
            </w:r>
          </w:p>
        </w:tc>
        <w:tc>
          <w:tcPr>
            <w:tcW w:w="547" w:type="pct"/>
            <w:vAlign w:val="center"/>
          </w:tcPr>
          <w:p w14:paraId="45AB29A9" w14:textId="1D1E0BAF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F14BB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547" w:type="pct"/>
            <w:vAlign w:val="center"/>
          </w:tcPr>
          <w:p w14:paraId="526A0831" w14:textId="0379545F" w:rsidR="001762A8" w:rsidRPr="009B6D7B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547" w:type="pct"/>
            <w:vAlign w:val="center"/>
          </w:tcPr>
          <w:p w14:paraId="6419E164" w14:textId="2960CDE4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547" w:type="pct"/>
            <w:vAlign w:val="center"/>
          </w:tcPr>
          <w:p w14:paraId="36E11021" w14:textId="60218D9F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547" w:type="pct"/>
            <w:vAlign w:val="center"/>
          </w:tcPr>
          <w:p w14:paraId="48C92ACC" w14:textId="0EF90533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547" w:type="pct"/>
            <w:vAlign w:val="center"/>
          </w:tcPr>
          <w:p w14:paraId="687BBCA2" w14:textId="2E026921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547" w:type="pct"/>
            <w:vAlign w:val="center"/>
          </w:tcPr>
          <w:p w14:paraId="6CB3089C" w14:textId="3539230C" w:rsidR="001762A8" w:rsidRPr="001762A8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976</w:t>
            </w:r>
          </w:p>
        </w:tc>
        <w:tc>
          <w:tcPr>
            <w:tcW w:w="547" w:type="pct"/>
            <w:vAlign w:val="center"/>
          </w:tcPr>
          <w:p w14:paraId="48B316C8" w14:textId="06EF9E10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</w:tr>
      <w:tr w:rsidR="001762A8" w:rsidRPr="001C5BDA" w14:paraId="1BD8D9AA" w14:textId="372BB7EA" w:rsidTr="001762A8">
        <w:trPr>
          <w:trHeight w:hRule="exact" w:val="459"/>
        </w:trPr>
        <w:tc>
          <w:tcPr>
            <w:tcW w:w="624" w:type="pct"/>
            <w:vAlign w:val="center"/>
          </w:tcPr>
          <w:p w14:paraId="4A33E12A" w14:textId="0ECA76B9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DB Code</w:t>
            </w:r>
          </w:p>
        </w:tc>
        <w:tc>
          <w:tcPr>
            <w:tcW w:w="547" w:type="pct"/>
            <w:vAlign w:val="center"/>
          </w:tcPr>
          <w:p w14:paraId="4351DB47" w14:textId="2C817042" w:rsidR="001762A8" w:rsidRPr="00F921A0" w:rsidRDefault="00FA616B" w:rsidP="009B6D7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H7E</w:t>
            </w:r>
          </w:p>
        </w:tc>
        <w:tc>
          <w:tcPr>
            <w:tcW w:w="547" w:type="pct"/>
            <w:vAlign w:val="center"/>
          </w:tcPr>
          <w:p w14:paraId="36561686" w14:textId="393D7302" w:rsidR="001762A8" w:rsidRPr="009B6D7B" w:rsidRDefault="00122CDE" w:rsidP="009B6D7B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gand not Fitted</w:t>
            </w:r>
          </w:p>
        </w:tc>
        <w:tc>
          <w:tcPr>
            <w:tcW w:w="547" w:type="pct"/>
            <w:vAlign w:val="center"/>
          </w:tcPr>
          <w:p w14:paraId="29907CB7" w14:textId="5A29CCBE" w:rsidR="001762A8" w:rsidRPr="009B6D7B" w:rsidRDefault="00122CDE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gand not Fitted</w:t>
            </w:r>
          </w:p>
        </w:tc>
        <w:tc>
          <w:tcPr>
            <w:tcW w:w="547" w:type="pct"/>
            <w:vAlign w:val="center"/>
          </w:tcPr>
          <w:p w14:paraId="407F5166" w14:textId="75682A5A" w:rsidR="001762A8" w:rsidRPr="009B6D7B" w:rsidRDefault="00122CDE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gand not Fitted</w:t>
            </w:r>
          </w:p>
        </w:tc>
        <w:tc>
          <w:tcPr>
            <w:tcW w:w="547" w:type="pct"/>
            <w:vAlign w:val="center"/>
          </w:tcPr>
          <w:p w14:paraId="1FAAE374" w14:textId="2373D1C9" w:rsidR="001762A8" w:rsidRPr="009B6D7B" w:rsidRDefault="00FA616B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H7G</w:t>
            </w:r>
          </w:p>
        </w:tc>
        <w:tc>
          <w:tcPr>
            <w:tcW w:w="547" w:type="pct"/>
            <w:vAlign w:val="center"/>
          </w:tcPr>
          <w:p w14:paraId="79E4ABA2" w14:textId="4BF06719" w:rsidR="001762A8" w:rsidRPr="009B6D7B" w:rsidRDefault="00122CDE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gand not Fitted</w:t>
            </w:r>
          </w:p>
        </w:tc>
        <w:tc>
          <w:tcPr>
            <w:tcW w:w="547" w:type="pct"/>
            <w:vAlign w:val="center"/>
          </w:tcPr>
          <w:p w14:paraId="5758B693" w14:textId="5087D4EF" w:rsidR="001762A8" w:rsidRPr="001762A8" w:rsidRDefault="00FA3B52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H7C</w:t>
            </w:r>
          </w:p>
        </w:tc>
        <w:tc>
          <w:tcPr>
            <w:tcW w:w="547" w:type="pct"/>
            <w:vAlign w:val="center"/>
          </w:tcPr>
          <w:p w14:paraId="0B8080A1" w14:textId="5B346AAC" w:rsidR="001762A8" w:rsidRPr="009B6D7B" w:rsidRDefault="00122CDE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gand not Fitted</w:t>
            </w:r>
          </w:p>
        </w:tc>
      </w:tr>
      <w:tr w:rsidR="005B7C87" w:rsidRPr="001C5BDA" w14:paraId="4D93DA3F" w14:textId="77777777" w:rsidTr="001762A8">
        <w:trPr>
          <w:trHeight w:hRule="exact" w:val="459"/>
        </w:trPr>
        <w:tc>
          <w:tcPr>
            <w:tcW w:w="624" w:type="pct"/>
            <w:vAlign w:val="center"/>
          </w:tcPr>
          <w:p w14:paraId="3F22D0C9" w14:textId="14FA99DC" w:rsidR="005B7C87" w:rsidRPr="00F921A0" w:rsidRDefault="005B7C87" w:rsidP="005B7C87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gand-Protein Ratio</w:t>
            </w:r>
          </w:p>
        </w:tc>
        <w:tc>
          <w:tcPr>
            <w:tcW w:w="547" w:type="pct"/>
            <w:vAlign w:val="center"/>
          </w:tcPr>
          <w:p w14:paraId="35B077DA" w14:textId="7DE8F44D" w:rsidR="005B7C87" w:rsidRPr="009B6D7B" w:rsidRDefault="00255CAE" w:rsidP="005B7C87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="005B7C87">
              <w:rPr>
                <w:rFonts w:ascii="Times New Roman" w:hAnsi="Times New Roman" w:cs="Times New Roman"/>
                <w:sz w:val="18"/>
                <w:szCs w:val="18"/>
              </w:rPr>
              <w:t>:1</w:t>
            </w:r>
          </w:p>
        </w:tc>
        <w:tc>
          <w:tcPr>
            <w:tcW w:w="547" w:type="pct"/>
            <w:vAlign w:val="center"/>
          </w:tcPr>
          <w:p w14:paraId="4DF2AEF3" w14:textId="037B8C5E" w:rsidR="005B7C87" w:rsidRPr="009B6D7B" w:rsidRDefault="005B7C87" w:rsidP="005B7C87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:1</w:t>
            </w:r>
          </w:p>
        </w:tc>
        <w:tc>
          <w:tcPr>
            <w:tcW w:w="547" w:type="pct"/>
            <w:vAlign w:val="center"/>
          </w:tcPr>
          <w:p w14:paraId="722E886D" w14:textId="3B130A3A" w:rsidR="005B7C87" w:rsidRPr="009B6D7B" w:rsidRDefault="005B7C87" w:rsidP="005B7C87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:1</w:t>
            </w:r>
          </w:p>
        </w:tc>
        <w:tc>
          <w:tcPr>
            <w:tcW w:w="547" w:type="pct"/>
            <w:vAlign w:val="center"/>
          </w:tcPr>
          <w:p w14:paraId="7E34A9DE" w14:textId="33889E82" w:rsidR="005B7C87" w:rsidRPr="009B6D7B" w:rsidRDefault="005B7C87" w:rsidP="005B7C87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:1</w:t>
            </w:r>
          </w:p>
        </w:tc>
        <w:tc>
          <w:tcPr>
            <w:tcW w:w="547" w:type="pct"/>
            <w:vAlign w:val="center"/>
          </w:tcPr>
          <w:p w14:paraId="4565959F" w14:textId="65FBC06F" w:rsidR="005B7C87" w:rsidRPr="009B6D7B" w:rsidRDefault="005B7C87" w:rsidP="005B7C87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:1</w:t>
            </w:r>
          </w:p>
        </w:tc>
        <w:tc>
          <w:tcPr>
            <w:tcW w:w="547" w:type="pct"/>
            <w:vAlign w:val="center"/>
          </w:tcPr>
          <w:p w14:paraId="6529C4DC" w14:textId="5DA9C4E6" w:rsidR="005B7C87" w:rsidRPr="009B6D7B" w:rsidRDefault="005B7C87" w:rsidP="005B7C87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:1</w:t>
            </w:r>
          </w:p>
        </w:tc>
        <w:tc>
          <w:tcPr>
            <w:tcW w:w="547" w:type="pct"/>
            <w:vAlign w:val="center"/>
          </w:tcPr>
          <w:p w14:paraId="0E720C6F" w14:textId="6F1999D2" w:rsidR="005B7C87" w:rsidRPr="001762A8" w:rsidRDefault="005B7C87" w:rsidP="005B7C87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:1</w:t>
            </w:r>
          </w:p>
        </w:tc>
        <w:tc>
          <w:tcPr>
            <w:tcW w:w="547" w:type="pct"/>
            <w:vAlign w:val="center"/>
          </w:tcPr>
          <w:p w14:paraId="4853B000" w14:textId="49700AFD" w:rsidR="005B7C87" w:rsidRPr="009B6D7B" w:rsidRDefault="005B7C87" w:rsidP="005B7C87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:1</w:t>
            </w:r>
          </w:p>
        </w:tc>
      </w:tr>
      <w:tr w:rsidR="001762A8" w:rsidRPr="001C5BDA" w14:paraId="12F37AA6" w14:textId="38070FC8" w:rsidTr="001762A8">
        <w:trPr>
          <w:trHeight w:hRule="exact" w:val="459"/>
        </w:trPr>
        <w:tc>
          <w:tcPr>
            <w:tcW w:w="624" w:type="pct"/>
            <w:vAlign w:val="center"/>
          </w:tcPr>
          <w:p w14:paraId="69231EA1" w14:textId="77777777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Space Group</w:t>
            </w:r>
          </w:p>
        </w:tc>
        <w:tc>
          <w:tcPr>
            <w:tcW w:w="547" w:type="pct"/>
            <w:vAlign w:val="center"/>
          </w:tcPr>
          <w:p w14:paraId="035AF875" w14:textId="5C1968F0" w:rsidR="001762A8" w:rsidRPr="00F921A0" w:rsidRDefault="00F14BBD" w:rsidP="009B6D7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9B6D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6D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6D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</w:p>
        </w:tc>
        <w:tc>
          <w:tcPr>
            <w:tcW w:w="547" w:type="pct"/>
            <w:vAlign w:val="center"/>
          </w:tcPr>
          <w:p w14:paraId="53FA5E8B" w14:textId="6D85B987" w:rsidR="001762A8" w:rsidRPr="009B6D7B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9B6D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6D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6D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</w:p>
        </w:tc>
        <w:tc>
          <w:tcPr>
            <w:tcW w:w="547" w:type="pct"/>
            <w:vAlign w:val="center"/>
          </w:tcPr>
          <w:p w14:paraId="436F98BB" w14:textId="01C77248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9B6D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6D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7" w:type="pct"/>
            <w:vAlign w:val="center"/>
          </w:tcPr>
          <w:p w14:paraId="34EC0235" w14:textId="0242F777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9B6D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6D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7" w:type="pct"/>
            <w:vAlign w:val="center"/>
          </w:tcPr>
          <w:p w14:paraId="4709E39F" w14:textId="4ADC66DD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9B6D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6D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7" w:type="pct"/>
            <w:vAlign w:val="center"/>
          </w:tcPr>
          <w:p w14:paraId="616E1E88" w14:textId="5162DB61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9B6D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6D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7" w:type="pct"/>
            <w:vAlign w:val="center"/>
          </w:tcPr>
          <w:p w14:paraId="02B0CDBE" w14:textId="3281B668" w:rsidR="001762A8" w:rsidRPr="001762A8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1762A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762A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7" w:type="pct"/>
            <w:vAlign w:val="center"/>
          </w:tcPr>
          <w:p w14:paraId="575CC47A" w14:textId="6B96EE95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9B6D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6D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762A8" w:rsidRPr="001C5BDA" w14:paraId="1E36D13C" w14:textId="38AEB3DD" w:rsidTr="001762A8">
        <w:trPr>
          <w:trHeight w:hRule="exact" w:val="459"/>
        </w:trPr>
        <w:tc>
          <w:tcPr>
            <w:tcW w:w="624" w:type="pct"/>
            <w:vAlign w:val="center"/>
          </w:tcPr>
          <w:p w14:paraId="21B4E230" w14:textId="77777777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Cell Dimensions (Å)</w:t>
            </w:r>
          </w:p>
        </w:tc>
        <w:tc>
          <w:tcPr>
            <w:tcW w:w="547" w:type="pct"/>
            <w:vAlign w:val="center"/>
          </w:tcPr>
          <w:p w14:paraId="33560189" w14:textId="0CEFBB16" w:rsidR="001762A8" w:rsidRPr="00F921A0" w:rsidRDefault="00F14BBD" w:rsidP="009B6D7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1762A8" w:rsidRPr="009B6D7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762A8" w:rsidRPr="009B6D7B">
              <w:rPr>
                <w:rFonts w:ascii="Times New Roman" w:hAnsi="Times New Roman" w:cs="Times New Roman"/>
                <w:sz w:val="18"/>
                <w:szCs w:val="18"/>
              </w:rPr>
              <w:t>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1</w:t>
            </w:r>
            <w:r w:rsidR="001762A8" w:rsidRPr="009B6D7B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762A8" w:rsidRPr="009B6D7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1762A8" w:rsidRPr="009B6D7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762A8" w:rsidRPr="009B6D7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7" w:type="pct"/>
            <w:vAlign w:val="center"/>
          </w:tcPr>
          <w:p w14:paraId="0585C428" w14:textId="207015D0" w:rsidR="001762A8" w:rsidRPr="009B6D7B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41.41, 63.38, 83.93</w:t>
            </w:r>
          </w:p>
        </w:tc>
        <w:tc>
          <w:tcPr>
            <w:tcW w:w="547" w:type="pct"/>
            <w:vAlign w:val="center"/>
          </w:tcPr>
          <w:p w14:paraId="47EB38FD" w14:textId="5B77EE73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83.76, 41.22, 63.66</w:t>
            </w:r>
          </w:p>
        </w:tc>
        <w:tc>
          <w:tcPr>
            <w:tcW w:w="547" w:type="pct"/>
            <w:vAlign w:val="center"/>
          </w:tcPr>
          <w:p w14:paraId="4E9951A2" w14:textId="5E1C3684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84.14, 41.23, 62.80</w:t>
            </w:r>
          </w:p>
        </w:tc>
        <w:tc>
          <w:tcPr>
            <w:tcW w:w="547" w:type="pct"/>
            <w:vAlign w:val="center"/>
          </w:tcPr>
          <w:p w14:paraId="77C2EEC5" w14:textId="7F0195A9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85.12, 42.18, 64.00</w:t>
            </w:r>
          </w:p>
        </w:tc>
        <w:tc>
          <w:tcPr>
            <w:tcW w:w="547" w:type="pct"/>
            <w:vAlign w:val="center"/>
          </w:tcPr>
          <w:p w14:paraId="0C4EFD45" w14:textId="5886F8D2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84.48, 42.14, 63.46</w:t>
            </w:r>
          </w:p>
        </w:tc>
        <w:tc>
          <w:tcPr>
            <w:tcW w:w="547" w:type="pct"/>
            <w:vAlign w:val="center"/>
          </w:tcPr>
          <w:p w14:paraId="29D2FEAF" w14:textId="353F81A2" w:rsidR="001762A8" w:rsidRPr="001762A8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42.03, 85.04, 63.64</w:t>
            </w:r>
          </w:p>
        </w:tc>
        <w:tc>
          <w:tcPr>
            <w:tcW w:w="547" w:type="pct"/>
            <w:vAlign w:val="center"/>
          </w:tcPr>
          <w:p w14:paraId="65A1CCEF" w14:textId="184BC77D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42.98, 64.80, 85.60</w:t>
            </w:r>
          </w:p>
        </w:tc>
      </w:tr>
      <w:tr w:rsidR="001762A8" w:rsidRPr="001C5BDA" w14:paraId="7DEC1B2B" w14:textId="5311F7E4" w:rsidTr="001762A8">
        <w:trPr>
          <w:trHeight w:hRule="exact" w:val="459"/>
        </w:trPr>
        <w:tc>
          <w:tcPr>
            <w:tcW w:w="624" w:type="pct"/>
            <w:vAlign w:val="center"/>
          </w:tcPr>
          <w:p w14:paraId="3805BC65" w14:textId="77777777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Resolution (Å)</w:t>
            </w:r>
          </w:p>
        </w:tc>
        <w:tc>
          <w:tcPr>
            <w:tcW w:w="547" w:type="pct"/>
            <w:vAlign w:val="center"/>
          </w:tcPr>
          <w:p w14:paraId="4F19411D" w14:textId="6048B806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023A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47" w:type="pct"/>
            <w:vAlign w:val="center"/>
          </w:tcPr>
          <w:p w14:paraId="16E3C7E2" w14:textId="60C8A1E8" w:rsidR="001762A8" w:rsidRPr="009B6D7B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547" w:type="pct"/>
            <w:vAlign w:val="center"/>
          </w:tcPr>
          <w:p w14:paraId="6F5C71DB" w14:textId="0BF8386C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547" w:type="pct"/>
            <w:vAlign w:val="center"/>
          </w:tcPr>
          <w:p w14:paraId="533DB231" w14:textId="4C99335E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47" w:type="pct"/>
            <w:vAlign w:val="center"/>
          </w:tcPr>
          <w:p w14:paraId="3B77F47B" w14:textId="2C547677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547" w:type="pct"/>
            <w:vAlign w:val="center"/>
          </w:tcPr>
          <w:p w14:paraId="03EAE230" w14:textId="3F517A7D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547" w:type="pct"/>
            <w:vAlign w:val="center"/>
          </w:tcPr>
          <w:p w14:paraId="637287A0" w14:textId="33D4DD49" w:rsidR="001762A8" w:rsidRPr="001762A8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547" w:type="pct"/>
            <w:vAlign w:val="center"/>
          </w:tcPr>
          <w:p w14:paraId="2C726E5E" w14:textId="083A0520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</w:tr>
      <w:tr w:rsidR="001762A8" w:rsidRPr="001C5BDA" w14:paraId="34D5AE63" w14:textId="3A434090" w:rsidTr="001762A8">
        <w:trPr>
          <w:trHeight w:hRule="exact" w:val="459"/>
        </w:trPr>
        <w:tc>
          <w:tcPr>
            <w:tcW w:w="624" w:type="pct"/>
            <w:vAlign w:val="center"/>
          </w:tcPr>
          <w:p w14:paraId="65DB4E3C" w14:textId="77777777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Completeness %</w:t>
            </w:r>
          </w:p>
        </w:tc>
        <w:tc>
          <w:tcPr>
            <w:tcW w:w="547" w:type="pct"/>
            <w:vAlign w:val="center"/>
          </w:tcPr>
          <w:p w14:paraId="29553954" w14:textId="3BD4322E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14BB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14BB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7" w:type="pct"/>
            <w:vAlign w:val="center"/>
          </w:tcPr>
          <w:p w14:paraId="458503B6" w14:textId="35CCE426" w:rsidR="001762A8" w:rsidRPr="009B6D7B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99.4</w:t>
            </w:r>
          </w:p>
        </w:tc>
        <w:tc>
          <w:tcPr>
            <w:tcW w:w="547" w:type="pct"/>
            <w:vAlign w:val="center"/>
          </w:tcPr>
          <w:p w14:paraId="454F9697" w14:textId="5BE1C01F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547" w:type="pct"/>
            <w:vAlign w:val="center"/>
          </w:tcPr>
          <w:p w14:paraId="2908D851" w14:textId="54A4A13C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  <w:tc>
          <w:tcPr>
            <w:tcW w:w="547" w:type="pct"/>
            <w:vAlign w:val="center"/>
          </w:tcPr>
          <w:p w14:paraId="1AEC3FCD" w14:textId="31E0B7C5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  <w:tc>
          <w:tcPr>
            <w:tcW w:w="547" w:type="pct"/>
            <w:vAlign w:val="center"/>
          </w:tcPr>
          <w:p w14:paraId="7458576A" w14:textId="3E2E9CBD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47" w:type="pct"/>
            <w:vAlign w:val="center"/>
          </w:tcPr>
          <w:p w14:paraId="4E808D1A" w14:textId="68E7F335" w:rsidR="001762A8" w:rsidRPr="001762A8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547" w:type="pct"/>
            <w:vAlign w:val="center"/>
          </w:tcPr>
          <w:p w14:paraId="62034071" w14:textId="1DB152A4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</w:tr>
      <w:tr w:rsidR="001762A8" w:rsidRPr="001C5BDA" w14:paraId="3BF7D847" w14:textId="369CEF5C" w:rsidTr="001762A8">
        <w:trPr>
          <w:trHeight w:hRule="exact" w:val="459"/>
        </w:trPr>
        <w:tc>
          <w:tcPr>
            <w:tcW w:w="624" w:type="pct"/>
            <w:vAlign w:val="center"/>
          </w:tcPr>
          <w:p w14:paraId="048FE535" w14:textId="77777777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Multiplicity</w:t>
            </w:r>
          </w:p>
        </w:tc>
        <w:tc>
          <w:tcPr>
            <w:tcW w:w="547" w:type="pct"/>
            <w:vAlign w:val="center"/>
          </w:tcPr>
          <w:p w14:paraId="1F58E28B" w14:textId="235B9859" w:rsidR="001762A8" w:rsidRPr="00F921A0" w:rsidRDefault="00F14BBD" w:rsidP="009B6D7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547" w:type="pct"/>
            <w:vAlign w:val="center"/>
          </w:tcPr>
          <w:p w14:paraId="2FF7C27E" w14:textId="4C10D8A5" w:rsidR="001762A8" w:rsidRPr="009B6D7B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547" w:type="pct"/>
            <w:vAlign w:val="center"/>
          </w:tcPr>
          <w:p w14:paraId="529833E1" w14:textId="7E944C82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547" w:type="pct"/>
            <w:vAlign w:val="center"/>
          </w:tcPr>
          <w:p w14:paraId="0EE65D1B" w14:textId="4ACA4ABF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547" w:type="pct"/>
            <w:vAlign w:val="center"/>
          </w:tcPr>
          <w:p w14:paraId="4EED2700" w14:textId="14F6C67A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547" w:type="pct"/>
            <w:vAlign w:val="center"/>
          </w:tcPr>
          <w:p w14:paraId="7AFE12EC" w14:textId="1D3FC83E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547" w:type="pct"/>
            <w:vAlign w:val="center"/>
          </w:tcPr>
          <w:p w14:paraId="2D9CB704" w14:textId="256A1744" w:rsidR="001762A8" w:rsidRPr="001762A8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547" w:type="pct"/>
            <w:vAlign w:val="center"/>
          </w:tcPr>
          <w:p w14:paraId="7BDCC03B" w14:textId="36BC1972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</w:tr>
      <w:tr w:rsidR="001762A8" w:rsidRPr="001C5BDA" w14:paraId="7CBF0AEA" w14:textId="75EE8207" w:rsidTr="001762A8">
        <w:trPr>
          <w:trHeight w:hRule="exact" w:val="459"/>
        </w:trPr>
        <w:tc>
          <w:tcPr>
            <w:tcW w:w="624" w:type="pct"/>
            <w:vAlign w:val="center"/>
          </w:tcPr>
          <w:p w14:paraId="2E30F1AA" w14:textId="77777777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Total Reflections</w:t>
            </w:r>
          </w:p>
        </w:tc>
        <w:tc>
          <w:tcPr>
            <w:tcW w:w="547" w:type="pct"/>
            <w:vAlign w:val="center"/>
          </w:tcPr>
          <w:p w14:paraId="26B3CEC4" w14:textId="3FC0CB1B" w:rsidR="001762A8" w:rsidRPr="00F921A0" w:rsidRDefault="00F14BBD" w:rsidP="009B6D7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743</w:t>
            </w:r>
          </w:p>
        </w:tc>
        <w:tc>
          <w:tcPr>
            <w:tcW w:w="547" w:type="pct"/>
            <w:vAlign w:val="center"/>
          </w:tcPr>
          <w:p w14:paraId="5B0FFE08" w14:textId="5BC22FEC" w:rsidR="001762A8" w:rsidRPr="009B6D7B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417246</w:t>
            </w:r>
          </w:p>
        </w:tc>
        <w:tc>
          <w:tcPr>
            <w:tcW w:w="547" w:type="pct"/>
            <w:vAlign w:val="center"/>
          </w:tcPr>
          <w:p w14:paraId="286D1AEE" w14:textId="1A4822F8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10609</w:t>
            </w:r>
          </w:p>
        </w:tc>
        <w:tc>
          <w:tcPr>
            <w:tcW w:w="547" w:type="pct"/>
            <w:vAlign w:val="center"/>
          </w:tcPr>
          <w:p w14:paraId="16203DE9" w14:textId="4DA253F5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483018</w:t>
            </w:r>
          </w:p>
        </w:tc>
        <w:tc>
          <w:tcPr>
            <w:tcW w:w="547" w:type="pct"/>
            <w:vAlign w:val="center"/>
          </w:tcPr>
          <w:p w14:paraId="0F916807" w14:textId="5A28FBDA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499305</w:t>
            </w:r>
          </w:p>
        </w:tc>
        <w:tc>
          <w:tcPr>
            <w:tcW w:w="547" w:type="pct"/>
            <w:vAlign w:val="center"/>
          </w:tcPr>
          <w:p w14:paraId="58509654" w14:textId="32F1B43D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514348</w:t>
            </w:r>
          </w:p>
        </w:tc>
        <w:tc>
          <w:tcPr>
            <w:tcW w:w="547" w:type="pct"/>
            <w:vAlign w:val="center"/>
          </w:tcPr>
          <w:p w14:paraId="78E0542D" w14:textId="720B4B77" w:rsidR="001762A8" w:rsidRPr="001762A8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69582</w:t>
            </w:r>
          </w:p>
        </w:tc>
        <w:tc>
          <w:tcPr>
            <w:tcW w:w="547" w:type="pct"/>
            <w:vAlign w:val="center"/>
          </w:tcPr>
          <w:p w14:paraId="26DDDEE5" w14:textId="69290945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588457</w:t>
            </w:r>
          </w:p>
        </w:tc>
      </w:tr>
      <w:tr w:rsidR="001762A8" w:rsidRPr="001C5BDA" w14:paraId="2247C504" w14:textId="2F44766A" w:rsidTr="001762A8">
        <w:trPr>
          <w:trHeight w:hRule="exact" w:val="459"/>
        </w:trPr>
        <w:tc>
          <w:tcPr>
            <w:tcW w:w="624" w:type="pct"/>
            <w:vAlign w:val="center"/>
          </w:tcPr>
          <w:p w14:paraId="4812A26D" w14:textId="77777777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Unique Reflection</w:t>
            </w:r>
          </w:p>
        </w:tc>
        <w:tc>
          <w:tcPr>
            <w:tcW w:w="547" w:type="pct"/>
            <w:vAlign w:val="center"/>
          </w:tcPr>
          <w:p w14:paraId="0DEE0D56" w14:textId="663D3339" w:rsidR="001762A8" w:rsidRPr="00F921A0" w:rsidRDefault="00F14BBD" w:rsidP="009B6D7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21</w:t>
            </w:r>
          </w:p>
        </w:tc>
        <w:tc>
          <w:tcPr>
            <w:tcW w:w="547" w:type="pct"/>
            <w:vAlign w:val="center"/>
          </w:tcPr>
          <w:p w14:paraId="008258A3" w14:textId="1FA9BC2B" w:rsidR="001762A8" w:rsidRPr="009B6D7B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32373</w:t>
            </w:r>
          </w:p>
        </w:tc>
        <w:tc>
          <w:tcPr>
            <w:tcW w:w="547" w:type="pct"/>
            <w:vAlign w:val="center"/>
          </w:tcPr>
          <w:p w14:paraId="5E87E104" w14:textId="5C7254CA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43513</w:t>
            </w:r>
          </w:p>
        </w:tc>
        <w:tc>
          <w:tcPr>
            <w:tcW w:w="547" w:type="pct"/>
            <w:vAlign w:val="center"/>
          </w:tcPr>
          <w:p w14:paraId="3AEBB04A" w14:textId="677BBE49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36865</w:t>
            </w:r>
          </w:p>
        </w:tc>
        <w:tc>
          <w:tcPr>
            <w:tcW w:w="547" w:type="pct"/>
            <w:vAlign w:val="center"/>
          </w:tcPr>
          <w:p w14:paraId="238F2821" w14:textId="7152C99C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38414</w:t>
            </w:r>
          </w:p>
        </w:tc>
        <w:tc>
          <w:tcPr>
            <w:tcW w:w="547" w:type="pct"/>
            <w:vAlign w:val="center"/>
          </w:tcPr>
          <w:p w14:paraId="46033555" w14:textId="7D9C4719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514348</w:t>
            </w:r>
          </w:p>
        </w:tc>
        <w:tc>
          <w:tcPr>
            <w:tcW w:w="547" w:type="pct"/>
            <w:vAlign w:val="center"/>
          </w:tcPr>
          <w:p w14:paraId="0FB98337" w14:textId="365B042D" w:rsidR="001762A8" w:rsidRPr="001762A8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59970</w:t>
            </w:r>
          </w:p>
        </w:tc>
        <w:tc>
          <w:tcPr>
            <w:tcW w:w="547" w:type="pct"/>
            <w:vAlign w:val="center"/>
          </w:tcPr>
          <w:p w14:paraId="6E7B13C6" w14:textId="66559A9E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44945</w:t>
            </w:r>
          </w:p>
        </w:tc>
      </w:tr>
      <w:tr w:rsidR="001762A8" w:rsidRPr="001C5BDA" w14:paraId="036C8E01" w14:textId="6779DAB9" w:rsidTr="001762A8">
        <w:trPr>
          <w:trHeight w:hRule="exact" w:val="459"/>
        </w:trPr>
        <w:tc>
          <w:tcPr>
            <w:tcW w:w="624" w:type="pct"/>
            <w:vAlign w:val="center"/>
          </w:tcPr>
          <w:p w14:paraId="365DEA5E" w14:textId="77777777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I/σ</w:t>
            </w:r>
            <w:r w:rsidRPr="00F921A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7" w:type="pct"/>
            <w:vAlign w:val="center"/>
          </w:tcPr>
          <w:p w14:paraId="4BF4EFAA" w14:textId="6E0B7880" w:rsidR="001762A8" w:rsidRPr="00F921A0" w:rsidRDefault="00F14BBD" w:rsidP="009B6D7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1762A8" w:rsidRPr="009B6D7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762A8" w:rsidRPr="009B6D7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762A8" w:rsidRPr="009B6D7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762A8" w:rsidRPr="009B6D7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7" w:type="pct"/>
            <w:vAlign w:val="center"/>
          </w:tcPr>
          <w:p w14:paraId="0E9B2C98" w14:textId="3A6268EF" w:rsidR="001762A8" w:rsidRPr="009B6D7B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1.2 (4.0)</w:t>
            </w:r>
          </w:p>
        </w:tc>
        <w:tc>
          <w:tcPr>
            <w:tcW w:w="547" w:type="pct"/>
            <w:vAlign w:val="center"/>
          </w:tcPr>
          <w:p w14:paraId="5780376A" w14:textId="292BBB47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6.4 (2.3)</w:t>
            </w:r>
          </w:p>
        </w:tc>
        <w:tc>
          <w:tcPr>
            <w:tcW w:w="547" w:type="pct"/>
            <w:vAlign w:val="center"/>
          </w:tcPr>
          <w:p w14:paraId="13F97092" w14:textId="113FE006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5.4 (3.4)</w:t>
            </w:r>
          </w:p>
        </w:tc>
        <w:tc>
          <w:tcPr>
            <w:tcW w:w="547" w:type="pct"/>
            <w:vAlign w:val="center"/>
          </w:tcPr>
          <w:p w14:paraId="720A82E8" w14:textId="100D69B3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6.1 (3.6)</w:t>
            </w:r>
          </w:p>
        </w:tc>
        <w:tc>
          <w:tcPr>
            <w:tcW w:w="547" w:type="pct"/>
            <w:vAlign w:val="center"/>
          </w:tcPr>
          <w:p w14:paraId="184CE742" w14:textId="6F607A19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5.2 (4.2)</w:t>
            </w:r>
          </w:p>
        </w:tc>
        <w:tc>
          <w:tcPr>
            <w:tcW w:w="547" w:type="pct"/>
            <w:vAlign w:val="center"/>
          </w:tcPr>
          <w:p w14:paraId="1C96375F" w14:textId="5CBBF435" w:rsidR="001762A8" w:rsidRPr="001762A8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13.3 (2.04)</w:t>
            </w:r>
          </w:p>
        </w:tc>
        <w:tc>
          <w:tcPr>
            <w:tcW w:w="547" w:type="pct"/>
            <w:vAlign w:val="center"/>
          </w:tcPr>
          <w:p w14:paraId="16B23D50" w14:textId="7D199794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4.8 (3.9)</w:t>
            </w:r>
          </w:p>
        </w:tc>
      </w:tr>
      <w:tr w:rsidR="001762A8" w:rsidRPr="001C5BDA" w14:paraId="64993061" w14:textId="5A3363E8" w:rsidTr="001762A8">
        <w:trPr>
          <w:trHeight w:hRule="exact" w:val="459"/>
        </w:trPr>
        <w:tc>
          <w:tcPr>
            <w:tcW w:w="624" w:type="pct"/>
            <w:vAlign w:val="center"/>
          </w:tcPr>
          <w:p w14:paraId="76905F0D" w14:textId="4E950A57" w:rsidR="001762A8" w:rsidRPr="00AF4C63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F921A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erge</w:t>
            </w: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/R</w:t>
            </w:r>
            <w:r w:rsidRPr="00F921A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im</w:t>
            </w: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(I+/-)</w:t>
            </w:r>
            <w:r w:rsidR="004E24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E2419" w:rsidRPr="004E241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7" w:type="pct"/>
            <w:vAlign w:val="center"/>
          </w:tcPr>
          <w:p w14:paraId="1B9B79C0" w14:textId="538EBC39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14BB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F14BBD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)/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br/>
              <w:t>0.0</w:t>
            </w:r>
            <w:r w:rsidR="00F14BBD">
              <w:rPr>
                <w:rFonts w:ascii="Times New Roman" w:hAnsi="Times New Roman" w:cs="Times New Roman"/>
                <w:sz w:val="18"/>
                <w:szCs w:val="18"/>
              </w:rPr>
              <w:t xml:space="preserve">60 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(0.3</w:t>
            </w:r>
            <w:r w:rsidR="00F14BB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7" w:type="pct"/>
            <w:vAlign w:val="center"/>
          </w:tcPr>
          <w:p w14:paraId="369A7053" w14:textId="495869BC" w:rsidR="001762A8" w:rsidRPr="009B6D7B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054 (0.667)/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br/>
              <w:t>0.022 (0.268)</w:t>
            </w:r>
          </w:p>
        </w:tc>
        <w:tc>
          <w:tcPr>
            <w:tcW w:w="547" w:type="pct"/>
            <w:vAlign w:val="center"/>
          </w:tcPr>
          <w:p w14:paraId="2213F0D4" w14:textId="0DBC49DE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100 (0.428)/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br/>
              <w:t>0.068 (0.310)</w:t>
            </w:r>
          </w:p>
        </w:tc>
        <w:tc>
          <w:tcPr>
            <w:tcW w:w="547" w:type="pct"/>
            <w:vAlign w:val="center"/>
          </w:tcPr>
          <w:p w14:paraId="03531E09" w14:textId="5A81F010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057 (0.780)/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br/>
              <w:t>0.023 (0.334)</w:t>
            </w:r>
          </w:p>
        </w:tc>
        <w:tc>
          <w:tcPr>
            <w:tcW w:w="547" w:type="pct"/>
            <w:vAlign w:val="center"/>
          </w:tcPr>
          <w:p w14:paraId="5DD3F51F" w14:textId="6D9CAD99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054 (0.711)/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br/>
              <w:t>0.022 (0.306)</w:t>
            </w:r>
          </w:p>
        </w:tc>
        <w:tc>
          <w:tcPr>
            <w:tcW w:w="547" w:type="pct"/>
            <w:vAlign w:val="center"/>
          </w:tcPr>
          <w:p w14:paraId="276F7F5A" w14:textId="63390033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045 (0.605)/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br/>
              <w:t>0.021 (0.281)</w:t>
            </w:r>
          </w:p>
        </w:tc>
        <w:tc>
          <w:tcPr>
            <w:tcW w:w="547" w:type="pct"/>
            <w:vAlign w:val="center"/>
          </w:tcPr>
          <w:p w14:paraId="577D0100" w14:textId="3194887F" w:rsidR="001762A8" w:rsidRPr="001762A8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050 (0.609)/</w:t>
            </w:r>
            <w:r w:rsidRPr="001762A8">
              <w:rPr>
                <w:rFonts w:ascii="Times New Roman" w:hAnsi="Times New Roman" w:cs="Times New Roman"/>
                <w:sz w:val="18"/>
                <w:szCs w:val="18"/>
              </w:rPr>
              <w:br/>
              <w:t>0.026 (0.338)</w:t>
            </w:r>
          </w:p>
        </w:tc>
        <w:tc>
          <w:tcPr>
            <w:tcW w:w="547" w:type="pct"/>
            <w:vAlign w:val="center"/>
          </w:tcPr>
          <w:p w14:paraId="0A50FF02" w14:textId="59D91674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051(0.658)/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br/>
              <w:t>0.021(0.271)</w:t>
            </w:r>
          </w:p>
        </w:tc>
      </w:tr>
      <w:tr w:rsidR="001762A8" w:rsidRPr="001C5BDA" w14:paraId="1A0864FA" w14:textId="30916646" w:rsidTr="001762A8">
        <w:trPr>
          <w:trHeight w:hRule="exact" w:val="510"/>
        </w:trPr>
        <w:tc>
          <w:tcPr>
            <w:tcW w:w="624" w:type="pct"/>
            <w:vAlign w:val="center"/>
          </w:tcPr>
          <w:p w14:paraId="63E1EA27" w14:textId="77777777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No. of Reflection used for R-free value</w:t>
            </w:r>
          </w:p>
        </w:tc>
        <w:tc>
          <w:tcPr>
            <w:tcW w:w="547" w:type="pct"/>
            <w:vAlign w:val="center"/>
          </w:tcPr>
          <w:p w14:paraId="6CE0D01A" w14:textId="17BCF12B" w:rsidR="001762A8" w:rsidRPr="00F921A0" w:rsidRDefault="00023AA7" w:rsidP="009B6D7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9</w:t>
            </w:r>
          </w:p>
        </w:tc>
        <w:tc>
          <w:tcPr>
            <w:tcW w:w="547" w:type="pct"/>
            <w:vAlign w:val="center"/>
          </w:tcPr>
          <w:p w14:paraId="079C71E8" w14:textId="41F7F8F5" w:rsidR="001762A8" w:rsidRPr="009B6D7B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1652</w:t>
            </w:r>
          </w:p>
        </w:tc>
        <w:tc>
          <w:tcPr>
            <w:tcW w:w="547" w:type="pct"/>
            <w:vAlign w:val="center"/>
          </w:tcPr>
          <w:p w14:paraId="1FBAA6C1" w14:textId="0B6A9089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184</w:t>
            </w:r>
          </w:p>
        </w:tc>
        <w:tc>
          <w:tcPr>
            <w:tcW w:w="547" w:type="pct"/>
            <w:vAlign w:val="center"/>
          </w:tcPr>
          <w:p w14:paraId="6314FCCC" w14:textId="45E38442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1841</w:t>
            </w:r>
          </w:p>
        </w:tc>
        <w:tc>
          <w:tcPr>
            <w:tcW w:w="547" w:type="pct"/>
            <w:vAlign w:val="center"/>
          </w:tcPr>
          <w:p w14:paraId="17CA7985" w14:textId="2EBCC1EA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1918</w:t>
            </w:r>
          </w:p>
        </w:tc>
        <w:tc>
          <w:tcPr>
            <w:tcW w:w="547" w:type="pct"/>
            <w:vAlign w:val="center"/>
          </w:tcPr>
          <w:p w14:paraId="4DA4AB8C" w14:textId="1CC98CC1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505</w:t>
            </w:r>
          </w:p>
        </w:tc>
        <w:tc>
          <w:tcPr>
            <w:tcW w:w="547" w:type="pct"/>
            <w:vAlign w:val="center"/>
          </w:tcPr>
          <w:p w14:paraId="125DB75B" w14:textId="2A45318D" w:rsidR="001762A8" w:rsidRPr="001762A8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3038</w:t>
            </w:r>
          </w:p>
        </w:tc>
        <w:tc>
          <w:tcPr>
            <w:tcW w:w="547" w:type="pct"/>
            <w:vAlign w:val="center"/>
          </w:tcPr>
          <w:p w14:paraId="04554BCF" w14:textId="783F4C8F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2173</w:t>
            </w:r>
          </w:p>
        </w:tc>
      </w:tr>
      <w:tr w:rsidR="001762A8" w:rsidRPr="001C5BDA" w14:paraId="405E9144" w14:textId="7C71B691" w:rsidTr="001762A8">
        <w:trPr>
          <w:trHeight w:hRule="exact" w:val="510"/>
        </w:trPr>
        <w:tc>
          <w:tcPr>
            <w:tcW w:w="624" w:type="pct"/>
            <w:vAlign w:val="center"/>
          </w:tcPr>
          <w:p w14:paraId="4F168DBB" w14:textId="54B7CE97" w:rsidR="001762A8" w:rsidRPr="00B215F6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15F6">
              <w:rPr>
                <w:rFonts w:ascii="Times New Roman" w:hAnsi="Times New Roman" w:cs="Times New Roman"/>
                <w:b/>
                <w:sz w:val="18"/>
                <w:szCs w:val="18"/>
              </w:rPr>
              <w:t>RMSD of Bond Length(Å)/Angles (°)</w:t>
            </w:r>
          </w:p>
        </w:tc>
        <w:tc>
          <w:tcPr>
            <w:tcW w:w="547" w:type="pct"/>
            <w:vAlign w:val="center"/>
          </w:tcPr>
          <w:p w14:paraId="2F4820A4" w14:textId="59B7CA58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021/</w:t>
            </w:r>
            <w:r w:rsidR="00023AA7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547" w:type="pct"/>
            <w:vAlign w:val="center"/>
          </w:tcPr>
          <w:p w14:paraId="7D190805" w14:textId="3CFC3C48" w:rsidR="001762A8" w:rsidRPr="009B6D7B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022/1.91</w:t>
            </w:r>
          </w:p>
        </w:tc>
        <w:tc>
          <w:tcPr>
            <w:tcW w:w="547" w:type="pct"/>
            <w:vAlign w:val="center"/>
          </w:tcPr>
          <w:p w14:paraId="3B96D63F" w14:textId="123784CE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020/1.83</w:t>
            </w:r>
          </w:p>
        </w:tc>
        <w:tc>
          <w:tcPr>
            <w:tcW w:w="547" w:type="pct"/>
            <w:vAlign w:val="center"/>
          </w:tcPr>
          <w:p w14:paraId="3BF6F913" w14:textId="4455A7C6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022/1.92</w:t>
            </w:r>
          </w:p>
        </w:tc>
        <w:tc>
          <w:tcPr>
            <w:tcW w:w="547" w:type="pct"/>
            <w:vAlign w:val="center"/>
          </w:tcPr>
          <w:p w14:paraId="44559CDB" w14:textId="1A680740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020/1.965</w:t>
            </w:r>
          </w:p>
        </w:tc>
        <w:tc>
          <w:tcPr>
            <w:tcW w:w="547" w:type="pct"/>
            <w:vAlign w:val="center"/>
          </w:tcPr>
          <w:p w14:paraId="236F4CE9" w14:textId="7B2994FD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022/1.997</w:t>
            </w:r>
          </w:p>
        </w:tc>
        <w:tc>
          <w:tcPr>
            <w:tcW w:w="547" w:type="pct"/>
            <w:vAlign w:val="center"/>
          </w:tcPr>
          <w:p w14:paraId="0325EF6D" w14:textId="3B8AB7A7" w:rsidR="001762A8" w:rsidRPr="001762A8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022/2.156</w:t>
            </w:r>
          </w:p>
        </w:tc>
        <w:tc>
          <w:tcPr>
            <w:tcW w:w="547" w:type="pct"/>
            <w:vAlign w:val="center"/>
          </w:tcPr>
          <w:p w14:paraId="490ED7C8" w14:textId="2F6903C9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021/2.050</w:t>
            </w:r>
          </w:p>
        </w:tc>
      </w:tr>
      <w:tr w:rsidR="001762A8" w:rsidRPr="001C5BDA" w14:paraId="7A265EF2" w14:textId="0FB23136" w:rsidTr="001762A8">
        <w:trPr>
          <w:trHeight w:hRule="exact" w:val="459"/>
        </w:trPr>
        <w:tc>
          <w:tcPr>
            <w:tcW w:w="624" w:type="pct"/>
            <w:vAlign w:val="center"/>
          </w:tcPr>
          <w:p w14:paraId="06F7C449" w14:textId="5753DD49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R-work/R-free</w:t>
            </w:r>
          </w:p>
        </w:tc>
        <w:tc>
          <w:tcPr>
            <w:tcW w:w="547" w:type="pct"/>
            <w:vAlign w:val="center"/>
          </w:tcPr>
          <w:p w14:paraId="6A31CB2E" w14:textId="534E23E5" w:rsidR="001762A8" w:rsidRPr="00F921A0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23AA7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/0.</w:t>
            </w:r>
            <w:r w:rsidR="00023AA7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547" w:type="pct"/>
            <w:vAlign w:val="center"/>
          </w:tcPr>
          <w:p w14:paraId="134C996D" w14:textId="50054154" w:rsidR="001762A8" w:rsidRPr="009B6D7B" w:rsidRDefault="001762A8" w:rsidP="009B6D7B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201/0.252</w:t>
            </w:r>
          </w:p>
        </w:tc>
        <w:tc>
          <w:tcPr>
            <w:tcW w:w="547" w:type="pct"/>
            <w:vAlign w:val="center"/>
          </w:tcPr>
          <w:p w14:paraId="0F1CEB18" w14:textId="76EE8CAD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213/0.263</w:t>
            </w:r>
          </w:p>
        </w:tc>
        <w:tc>
          <w:tcPr>
            <w:tcW w:w="547" w:type="pct"/>
            <w:vAlign w:val="center"/>
          </w:tcPr>
          <w:p w14:paraId="77074A2F" w14:textId="251241EE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190/0.238</w:t>
            </w:r>
          </w:p>
        </w:tc>
        <w:tc>
          <w:tcPr>
            <w:tcW w:w="547" w:type="pct"/>
            <w:vAlign w:val="center"/>
          </w:tcPr>
          <w:p w14:paraId="7CA6ABC8" w14:textId="23EAE28A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160/0.210</w:t>
            </w:r>
          </w:p>
        </w:tc>
        <w:tc>
          <w:tcPr>
            <w:tcW w:w="547" w:type="pct"/>
            <w:vAlign w:val="center"/>
          </w:tcPr>
          <w:p w14:paraId="211918E9" w14:textId="054595B1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240/0.270</w:t>
            </w:r>
          </w:p>
        </w:tc>
        <w:tc>
          <w:tcPr>
            <w:tcW w:w="547" w:type="pct"/>
            <w:vAlign w:val="center"/>
          </w:tcPr>
          <w:p w14:paraId="0E6A1F60" w14:textId="53B45BCE" w:rsidR="001762A8" w:rsidRPr="001762A8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166/0.209</w:t>
            </w:r>
          </w:p>
        </w:tc>
        <w:tc>
          <w:tcPr>
            <w:tcW w:w="547" w:type="pct"/>
            <w:vAlign w:val="center"/>
          </w:tcPr>
          <w:p w14:paraId="0FF3EA89" w14:textId="6AC2F6FB" w:rsidR="001762A8" w:rsidRPr="009B6D7B" w:rsidRDefault="001762A8" w:rsidP="009B6D7B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D7B">
              <w:rPr>
                <w:rFonts w:ascii="Times New Roman" w:hAnsi="Times New Roman" w:cs="Times New Roman"/>
                <w:sz w:val="18"/>
                <w:szCs w:val="18"/>
              </w:rPr>
              <w:t>0.158/0.196</w:t>
            </w:r>
          </w:p>
        </w:tc>
      </w:tr>
      <w:tr w:rsidR="00DB4F04" w:rsidRPr="001C5BDA" w14:paraId="0102460D" w14:textId="77777777" w:rsidTr="00DB4F04">
        <w:trPr>
          <w:trHeight w:hRule="exact" w:val="459"/>
        </w:trPr>
        <w:tc>
          <w:tcPr>
            <w:tcW w:w="5000" w:type="pct"/>
            <w:gridSpan w:val="9"/>
            <w:vAlign w:val="center"/>
          </w:tcPr>
          <w:p w14:paraId="61BF3FDF" w14:textId="4E08E24A" w:rsidR="00DB4F04" w:rsidRPr="00CC240E" w:rsidRDefault="004A2C0B" w:rsidP="009B6D7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C0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F4C63" w:rsidRPr="00CC240E">
              <w:rPr>
                <w:rFonts w:ascii="Times New Roman" w:hAnsi="Times New Roman" w:cs="Times New Roman"/>
                <w:sz w:val="18"/>
                <w:szCs w:val="18"/>
              </w:rPr>
              <w:t xml:space="preserve">all ligands were co-crystallised with wild type TTR unless otherwise stated; </w:t>
            </w:r>
            <w:r w:rsidR="004E2419" w:rsidRPr="004E2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AF4C63" w:rsidRPr="00CC24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DB4F04" w:rsidRPr="00CC240E">
              <w:rPr>
                <w:rFonts w:ascii="Times New Roman" w:hAnsi="Times New Roman" w:cs="Times New Roman"/>
                <w:sz w:val="18"/>
                <w:szCs w:val="18"/>
              </w:rPr>
              <w:t>values in parenthesis are for the highest resolution</w:t>
            </w:r>
          </w:p>
        </w:tc>
      </w:tr>
    </w:tbl>
    <w:p w14:paraId="44720954" w14:textId="77777777" w:rsidR="001762A8" w:rsidRDefault="001762A8">
      <w:pPr>
        <w:sectPr w:rsidR="001762A8" w:rsidSect="009448D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0"/>
        <w:gridCol w:w="1526"/>
        <w:gridCol w:w="1526"/>
        <w:gridCol w:w="1526"/>
        <w:gridCol w:w="1526"/>
        <w:gridCol w:w="1526"/>
        <w:gridCol w:w="1526"/>
        <w:gridCol w:w="1526"/>
        <w:gridCol w:w="1526"/>
      </w:tblGrid>
      <w:tr w:rsidR="00624234" w:rsidRPr="001C5BDA" w14:paraId="50193050" w14:textId="77777777" w:rsidTr="00624234">
        <w:trPr>
          <w:trHeight w:hRule="exact" w:val="459"/>
        </w:trPr>
        <w:tc>
          <w:tcPr>
            <w:tcW w:w="1740" w:type="dxa"/>
            <w:vAlign w:val="center"/>
          </w:tcPr>
          <w:p w14:paraId="7CEE8898" w14:textId="0DE411D1" w:rsidR="00624234" w:rsidRPr="00AF4C63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tructure</w:t>
            </w:r>
            <w:r w:rsidR="004A2C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A2C0B" w:rsidRPr="004A2C0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6" w:type="dxa"/>
            <w:vAlign w:val="center"/>
          </w:tcPr>
          <w:p w14:paraId="65FB32A4" w14:textId="60933D0D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SFL000108</w:t>
            </w:r>
          </w:p>
        </w:tc>
        <w:tc>
          <w:tcPr>
            <w:tcW w:w="1526" w:type="dxa"/>
            <w:vAlign w:val="center"/>
          </w:tcPr>
          <w:p w14:paraId="70D2AE7E" w14:textId="77664897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FL000006</w:t>
            </w:r>
          </w:p>
        </w:tc>
        <w:tc>
          <w:tcPr>
            <w:tcW w:w="1526" w:type="dxa"/>
            <w:vAlign w:val="center"/>
          </w:tcPr>
          <w:p w14:paraId="5D7D0DB6" w14:textId="19873255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SFL000029</w:t>
            </w:r>
          </w:p>
        </w:tc>
        <w:tc>
          <w:tcPr>
            <w:tcW w:w="1526" w:type="dxa"/>
            <w:vAlign w:val="center"/>
          </w:tcPr>
          <w:p w14:paraId="2183D55D" w14:textId="219E41DB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SFL000097</w:t>
            </w:r>
          </w:p>
        </w:tc>
        <w:tc>
          <w:tcPr>
            <w:tcW w:w="1526" w:type="dxa"/>
            <w:vAlign w:val="center"/>
          </w:tcPr>
          <w:p w14:paraId="599D06E2" w14:textId="68092E2B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SFL001535</w:t>
            </w:r>
          </w:p>
        </w:tc>
        <w:tc>
          <w:tcPr>
            <w:tcW w:w="1526" w:type="dxa"/>
            <w:vAlign w:val="center"/>
          </w:tcPr>
          <w:p w14:paraId="781DEB7B" w14:textId="6256C064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SFL001561</w:t>
            </w:r>
          </w:p>
        </w:tc>
        <w:tc>
          <w:tcPr>
            <w:tcW w:w="1526" w:type="dxa"/>
            <w:vAlign w:val="center"/>
          </w:tcPr>
          <w:p w14:paraId="2EDFD6A7" w14:textId="351F9651" w:rsidR="00624234" w:rsidRPr="004B5D7B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94320297</w:t>
            </w:r>
          </w:p>
        </w:tc>
        <w:tc>
          <w:tcPr>
            <w:tcW w:w="1526" w:type="dxa"/>
            <w:vAlign w:val="center"/>
          </w:tcPr>
          <w:p w14:paraId="5C3AA001" w14:textId="2171EEFA" w:rsidR="00624234" w:rsidRPr="00624234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CDS014361</w:t>
            </w:r>
          </w:p>
        </w:tc>
      </w:tr>
      <w:tr w:rsidR="00624234" w:rsidRPr="001C5BDA" w14:paraId="42975CCA" w14:textId="77777777" w:rsidTr="00624234">
        <w:trPr>
          <w:trHeight w:hRule="exact" w:val="459"/>
        </w:trPr>
        <w:tc>
          <w:tcPr>
            <w:tcW w:w="1740" w:type="dxa"/>
            <w:vAlign w:val="center"/>
          </w:tcPr>
          <w:p w14:paraId="715F40C1" w14:textId="77777777" w:rsidR="00624234" w:rsidRPr="00F921A0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Beamline</w:t>
            </w:r>
          </w:p>
        </w:tc>
        <w:tc>
          <w:tcPr>
            <w:tcW w:w="1526" w:type="dxa"/>
            <w:vAlign w:val="center"/>
          </w:tcPr>
          <w:p w14:paraId="6E442831" w14:textId="304E1A5E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DLS I04</w:t>
            </w:r>
          </w:p>
        </w:tc>
        <w:tc>
          <w:tcPr>
            <w:tcW w:w="1526" w:type="dxa"/>
            <w:vAlign w:val="center"/>
          </w:tcPr>
          <w:p w14:paraId="47C6D836" w14:textId="796E35A6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DLS I</w:t>
            </w:r>
            <w:r w:rsidR="005C5DF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26" w:type="dxa"/>
            <w:vAlign w:val="center"/>
          </w:tcPr>
          <w:p w14:paraId="32616590" w14:textId="72A2A3DE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DLS I04-1</w:t>
            </w:r>
          </w:p>
        </w:tc>
        <w:tc>
          <w:tcPr>
            <w:tcW w:w="1526" w:type="dxa"/>
            <w:vAlign w:val="center"/>
          </w:tcPr>
          <w:p w14:paraId="5D8205E6" w14:textId="4F5123E8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Bruker X8</w:t>
            </w:r>
          </w:p>
        </w:tc>
        <w:tc>
          <w:tcPr>
            <w:tcW w:w="1526" w:type="dxa"/>
            <w:vAlign w:val="center"/>
          </w:tcPr>
          <w:p w14:paraId="6029386C" w14:textId="17D68109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DLS I04-1</w:t>
            </w:r>
          </w:p>
        </w:tc>
        <w:tc>
          <w:tcPr>
            <w:tcW w:w="1526" w:type="dxa"/>
            <w:vAlign w:val="center"/>
          </w:tcPr>
          <w:p w14:paraId="28666858" w14:textId="1B21076B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DLS I04</w:t>
            </w:r>
          </w:p>
        </w:tc>
        <w:tc>
          <w:tcPr>
            <w:tcW w:w="1526" w:type="dxa"/>
            <w:vAlign w:val="center"/>
          </w:tcPr>
          <w:p w14:paraId="7BBDBB07" w14:textId="5D2662D8" w:rsidR="00624234" w:rsidRPr="004B5D7B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Bruker X8</w:t>
            </w:r>
          </w:p>
        </w:tc>
        <w:tc>
          <w:tcPr>
            <w:tcW w:w="1526" w:type="dxa"/>
            <w:vAlign w:val="center"/>
          </w:tcPr>
          <w:p w14:paraId="38BCEB30" w14:textId="2AE9A8EA" w:rsidR="00624234" w:rsidRPr="00624234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ESRF ID29</w:t>
            </w:r>
          </w:p>
        </w:tc>
      </w:tr>
      <w:tr w:rsidR="00624234" w:rsidRPr="001C5BDA" w14:paraId="31ACB201" w14:textId="77777777" w:rsidTr="00624234">
        <w:trPr>
          <w:trHeight w:hRule="exact" w:val="459"/>
        </w:trPr>
        <w:tc>
          <w:tcPr>
            <w:tcW w:w="1740" w:type="dxa"/>
            <w:vAlign w:val="center"/>
          </w:tcPr>
          <w:p w14:paraId="43CF8EBE" w14:textId="77777777" w:rsidR="00624234" w:rsidRPr="00F921A0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Wavelength (Å)</w:t>
            </w:r>
          </w:p>
        </w:tc>
        <w:tc>
          <w:tcPr>
            <w:tcW w:w="1526" w:type="dxa"/>
            <w:vAlign w:val="center"/>
          </w:tcPr>
          <w:p w14:paraId="0CA3F54E" w14:textId="6F8F9D5D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1526" w:type="dxa"/>
            <w:vAlign w:val="center"/>
          </w:tcPr>
          <w:p w14:paraId="0906627E" w14:textId="75E48490" w:rsidR="00624234" w:rsidRPr="001762A8" w:rsidRDefault="00761D0E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</w:p>
        </w:tc>
        <w:tc>
          <w:tcPr>
            <w:tcW w:w="1526" w:type="dxa"/>
            <w:vAlign w:val="center"/>
          </w:tcPr>
          <w:p w14:paraId="54FD353E" w14:textId="6475764E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1526" w:type="dxa"/>
            <w:vAlign w:val="center"/>
          </w:tcPr>
          <w:p w14:paraId="10F07194" w14:textId="76DB61B5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1.542</w:t>
            </w:r>
          </w:p>
        </w:tc>
        <w:tc>
          <w:tcPr>
            <w:tcW w:w="1526" w:type="dxa"/>
            <w:vAlign w:val="center"/>
          </w:tcPr>
          <w:p w14:paraId="7341FD60" w14:textId="24AAE38B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1526" w:type="dxa"/>
            <w:vAlign w:val="center"/>
          </w:tcPr>
          <w:p w14:paraId="45A23812" w14:textId="4AE814A0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1526" w:type="dxa"/>
            <w:vAlign w:val="center"/>
          </w:tcPr>
          <w:p w14:paraId="7B4DEF77" w14:textId="446C22C1" w:rsidR="00624234" w:rsidRPr="004B5D7B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1.542</w:t>
            </w:r>
          </w:p>
        </w:tc>
        <w:tc>
          <w:tcPr>
            <w:tcW w:w="1526" w:type="dxa"/>
            <w:vAlign w:val="center"/>
          </w:tcPr>
          <w:p w14:paraId="77E89BC4" w14:textId="6101E668" w:rsidR="00624234" w:rsidRPr="00624234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976</w:t>
            </w:r>
          </w:p>
        </w:tc>
      </w:tr>
      <w:tr w:rsidR="00624234" w:rsidRPr="001C5BDA" w14:paraId="09400857" w14:textId="77777777" w:rsidTr="00624234">
        <w:trPr>
          <w:trHeight w:hRule="exact" w:val="459"/>
        </w:trPr>
        <w:tc>
          <w:tcPr>
            <w:tcW w:w="1740" w:type="dxa"/>
            <w:vAlign w:val="center"/>
          </w:tcPr>
          <w:p w14:paraId="49359752" w14:textId="77777777" w:rsidR="00624234" w:rsidRPr="00F921A0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DB Code</w:t>
            </w:r>
          </w:p>
        </w:tc>
        <w:tc>
          <w:tcPr>
            <w:tcW w:w="1526" w:type="dxa"/>
            <w:vAlign w:val="center"/>
          </w:tcPr>
          <w:p w14:paraId="27FAFF28" w14:textId="1B5B5885" w:rsidR="00624234" w:rsidRPr="001762A8" w:rsidRDefault="00122CDE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gand not Fitted</w:t>
            </w:r>
          </w:p>
        </w:tc>
        <w:tc>
          <w:tcPr>
            <w:tcW w:w="1526" w:type="dxa"/>
            <w:vAlign w:val="center"/>
          </w:tcPr>
          <w:p w14:paraId="631B5741" w14:textId="00439C93" w:rsidR="00624234" w:rsidRPr="001762A8" w:rsidRDefault="00FA3B52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H7A</w:t>
            </w:r>
          </w:p>
        </w:tc>
        <w:tc>
          <w:tcPr>
            <w:tcW w:w="1526" w:type="dxa"/>
            <w:vAlign w:val="center"/>
          </w:tcPr>
          <w:p w14:paraId="2AEF3B85" w14:textId="7BCA429B" w:rsidR="00624234" w:rsidRPr="001762A8" w:rsidRDefault="00606BB1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H7H</w:t>
            </w:r>
          </w:p>
        </w:tc>
        <w:tc>
          <w:tcPr>
            <w:tcW w:w="1526" w:type="dxa"/>
            <w:vAlign w:val="center"/>
          </w:tcPr>
          <w:p w14:paraId="36CB2E2A" w14:textId="646A4693" w:rsidR="00624234" w:rsidRPr="001762A8" w:rsidRDefault="00122CDE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gand not Fitted</w:t>
            </w:r>
          </w:p>
        </w:tc>
        <w:tc>
          <w:tcPr>
            <w:tcW w:w="1526" w:type="dxa"/>
            <w:vAlign w:val="center"/>
          </w:tcPr>
          <w:p w14:paraId="2BB6DAB9" w14:textId="4EE26773" w:rsidR="00624234" w:rsidRPr="001762A8" w:rsidRDefault="00606BB1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H7I</w:t>
            </w:r>
          </w:p>
        </w:tc>
        <w:tc>
          <w:tcPr>
            <w:tcW w:w="1526" w:type="dxa"/>
            <w:vAlign w:val="center"/>
          </w:tcPr>
          <w:p w14:paraId="20F1C067" w14:textId="577E545F" w:rsidR="00624234" w:rsidRPr="001762A8" w:rsidRDefault="00606BB1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H7J</w:t>
            </w:r>
          </w:p>
        </w:tc>
        <w:tc>
          <w:tcPr>
            <w:tcW w:w="1526" w:type="dxa"/>
            <w:vAlign w:val="center"/>
          </w:tcPr>
          <w:p w14:paraId="756EF70C" w14:textId="46CE2B8A" w:rsidR="00624234" w:rsidRPr="004B5D7B" w:rsidRDefault="00606BB1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H7K</w:t>
            </w:r>
          </w:p>
        </w:tc>
        <w:tc>
          <w:tcPr>
            <w:tcW w:w="1526" w:type="dxa"/>
            <w:vAlign w:val="center"/>
          </w:tcPr>
          <w:p w14:paraId="3D087A13" w14:textId="312C2E38" w:rsidR="00624234" w:rsidRPr="00624234" w:rsidRDefault="00606BB1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H7L</w:t>
            </w:r>
          </w:p>
        </w:tc>
      </w:tr>
      <w:tr w:rsidR="005B7C87" w:rsidRPr="001C5BDA" w14:paraId="25763F6E" w14:textId="77777777" w:rsidTr="00624234">
        <w:trPr>
          <w:trHeight w:hRule="exact" w:val="459"/>
        </w:trPr>
        <w:tc>
          <w:tcPr>
            <w:tcW w:w="1740" w:type="dxa"/>
            <w:vAlign w:val="center"/>
          </w:tcPr>
          <w:p w14:paraId="5A36D01E" w14:textId="493AEB1C" w:rsidR="005B7C87" w:rsidRPr="00F921A0" w:rsidRDefault="005B7C87" w:rsidP="005B7C87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gand-Protein Ratio</w:t>
            </w:r>
          </w:p>
        </w:tc>
        <w:tc>
          <w:tcPr>
            <w:tcW w:w="1526" w:type="dxa"/>
            <w:vAlign w:val="center"/>
          </w:tcPr>
          <w:p w14:paraId="03DAE90B" w14:textId="1B6E6300" w:rsidR="005B7C87" w:rsidRPr="001762A8" w:rsidRDefault="005B7C87" w:rsidP="005B7C87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1</w:t>
            </w:r>
          </w:p>
        </w:tc>
        <w:tc>
          <w:tcPr>
            <w:tcW w:w="1526" w:type="dxa"/>
            <w:vAlign w:val="center"/>
          </w:tcPr>
          <w:p w14:paraId="002AEBD2" w14:textId="0C355360" w:rsidR="005B7C87" w:rsidRPr="001762A8" w:rsidRDefault="005B7C87" w:rsidP="005B7C87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35:1</w:t>
            </w:r>
          </w:p>
        </w:tc>
        <w:tc>
          <w:tcPr>
            <w:tcW w:w="1526" w:type="dxa"/>
            <w:vAlign w:val="center"/>
          </w:tcPr>
          <w:p w14:paraId="09A579D6" w14:textId="74CC3063" w:rsidR="005B7C87" w:rsidRPr="001762A8" w:rsidRDefault="005B7C87" w:rsidP="005B7C87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35:1</w:t>
            </w:r>
          </w:p>
        </w:tc>
        <w:tc>
          <w:tcPr>
            <w:tcW w:w="1526" w:type="dxa"/>
            <w:vAlign w:val="center"/>
          </w:tcPr>
          <w:p w14:paraId="2C3FB01B" w14:textId="58692DBD" w:rsidR="005B7C87" w:rsidRPr="001762A8" w:rsidRDefault="005B7C87" w:rsidP="005B7C87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35:1</w:t>
            </w:r>
          </w:p>
        </w:tc>
        <w:tc>
          <w:tcPr>
            <w:tcW w:w="1526" w:type="dxa"/>
            <w:vAlign w:val="center"/>
          </w:tcPr>
          <w:p w14:paraId="2253C7DB" w14:textId="560C9B87" w:rsidR="005B7C87" w:rsidRPr="001762A8" w:rsidRDefault="005B7C87" w:rsidP="005B7C87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118:1</w:t>
            </w:r>
          </w:p>
        </w:tc>
        <w:tc>
          <w:tcPr>
            <w:tcW w:w="1526" w:type="dxa"/>
            <w:vAlign w:val="center"/>
          </w:tcPr>
          <w:p w14:paraId="0326CECD" w14:textId="3A2A384D" w:rsidR="005B7C87" w:rsidRPr="004B5D7B" w:rsidRDefault="005B7C87" w:rsidP="005B7C87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1</w:t>
            </w:r>
          </w:p>
        </w:tc>
        <w:tc>
          <w:tcPr>
            <w:tcW w:w="1526" w:type="dxa"/>
            <w:vAlign w:val="center"/>
          </w:tcPr>
          <w:p w14:paraId="02D84D14" w14:textId="63967A3A" w:rsidR="005B7C87" w:rsidRPr="004B5D7B" w:rsidRDefault="005B7C87" w:rsidP="005B7C87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5:1</w:t>
            </w:r>
          </w:p>
        </w:tc>
        <w:tc>
          <w:tcPr>
            <w:tcW w:w="1526" w:type="dxa"/>
            <w:vAlign w:val="center"/>
          </w:tcPr>
          <w:p w14:paraId="3F11B5BF" w14:textId="1EDBF2B7" w:rsidR="005B7C87" w:rsidRPr="00624234" w:rsidRDefault="005B7C87" w:rsidP="005B7C87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12:1</w:t>
            </w:r>
          </w:p>
        </w:tc>
      </w:tr>
      <w:tr w:rsidR="00624234" w:rsidRPr="001C5BDA" w14:paraId="3A86CB5B" w14:textId="77777777" w:rsidTr="00624234">
        <w:trPr>
          <w:trHeight w:hRule="exact" w:val="459"/>
        </w:trPr>
        <w:tc>
          <w:tcPr>
            <w:tcW w:w="1740" w:type="dxa"/>
            <w:vAlign w:val="center"/>
          </w:tcPr>
          <w:p w14:paraId="788CB87C" w14:textId="77777777" w:rsidR="00624234" w:rsidRPr="00F921A0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Space Group</w:t>
            </w:r>
          </w:p>
        </w:tc>
        <w:tc>
          <w:tcPr>
            <w:tcW w:w="1526" w:type="dxa"/>
            <w:vAlign w:val="center"/>
          </w:tcPr>
          <w:p w14:paraId="498E66CE" w14:textId="1827F8AC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1762A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762A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26" w:type="dxa"/>
            <w:vAlign w:val="center"/>
          </w:tcPr>
          <w:p w14:paraId="770ACD1E" w14:textId="470155BE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1762A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762A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26" w:type="dxa"/>
            <w:vAlign w:val="center"/>
          </w:tcPr>
          <w:p w14:paraId="746BE165" w14:textId="3BD10100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1762A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762A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26" w:type="dxa"/>
            <w:vAlign w:val="center"/>
          </w:tcPr>
          <w:p w14:paraId="69B2D64D" w14:textId="1138C300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1762A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762A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26" w:type="dxa"/>
            <w:vAlign w:val="center"/>
          </w:tcPr>
          <w:p w14:paraId="0CD4367F" w14:textId="5711657C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1762A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762A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26" w:type="dxa"/>
            <w:vAlign w:val="center"/>
          </w:tcPr>
          <w:p w14:paraId="443B568A" w14:textId="516F2B33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4B5D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B5D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26" w:type="dxa"/>
            <w:vAlign w:val="center"/>
          </w:tcPr>
          <w:p w14:paraId="3373D303" w14:textId="30D9259C" w:rsidR="00624234" w:rsidRPr="004B5D7B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4B5D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4B5D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</w:p>
        </w:tc>
        <w:tc>
          <w:tcPr>
            <w:tcW w:w="1526" w:type="dxa"/>
            <w:vAlign w:val="center"/>
          </w:tcPr>
          <w:p w14:paraId="7D72DC9F" w14:textId="5BE4C467" w:rsidR="00624234" w:rsidRPr="00624234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62423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2423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24234" w:rsidRPr="001C5BDA" w14:paraId="3C20218E" w14:textId="77777777" w:rsidTr="00624234">
        <w:trPr>
          <w:trHeight w:hRule="exact" w:val="459"/>
        </w:trPr>
        <w:tc>
          <w:tcPr>
            <w:tcW w:w="1740" w:type="dxa"/>
            <w:vAlign w:val="center"/>
          </w:tcPr>
          <w:p w14:paraId="603424D1" w14:textId="77777777" w:rsidR="00624234" w:rsidRPr="00F921A0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Cell Dimensions (Å)</w:t>
            </w:r>
          </w:p>
        </w:tc>
        <w:tc>
          <w:tcPr>
            <w:tcW w:w="1526" w:type="dxa"/>
            <w:vAlign w:val="center"/>
          </w:tcPr>
          <w:p w14:paraId="4B75600F" w14:textId="3397CE21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84.93, 42.06, 63.85</w:t>
            </w:r>
          </w:p>
        </w:tc>
        <w:tc>
          <w:tcPr>
            <w:tcW w:w="1526" w:type="dxa"/>
            <w:vAlign w:val="center"/>
          </w:tcPr>
          <w:p w14:paraId="70F2FC22" w14:textId="19433F67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85.54, 43.45, 64.63</w:t>
            </w:r>
          </w:p>
        </w:tc>
        <w:tc>
          <w:tcPr>
            <w:tcW w:w="1526" w:type="dxa"/>
            <w:vAlign w:val="center"/>
          </w:tcPr>
          <w:p w14:paraId="34BF98A4" w14:textId="5C2031BE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85.640, 42.50, 64.93</w:t>
            </w:r>
          </w:p>
        </w:tc>
        <w:tc>
          <w:tcPr>
            <w:tcW w:w="1526" w:type="dxa"/>
            <w:vAlign w:val="center"/>
          </w:tcPr>
          <w:p w14:paraId="354FA1D2" w14:textId="499D7F03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41.08, 83.64, 62.25</w:t>
            </w:r>
          </w:p>
        </w:tc>
        <w:tc>
          <w:tcPr>
            <w:tcW w:w="1526" w:type="dxa"/>
            <w:vAlign w:val="center"/>
          </w:tcPr>
          <w:p w14:paraId="4AFFD1C0" w14:textId="1584A299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85.06, 42.30, 64.77</w:t>
            </w:r>
          </w:p>
        </w:tc>
        <w:tc>
          <w:tcPr>
            <w:tcW w:w="1526" w:type="dxa"/>
            <w:vAlign w:val="center"/>
          </w:tcPr>
          <w:p w14:paraId="531E9222" w14:textId="1C5E81A7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84.48, 42.02, 63.49</w:t>
            </w:r>
          </w:p>
        </w:tc>
        <w:tc>
          <w:tcPr>
            <w:tcW w:w="1526" w:type="dxa"/>
            <w:vAlign w:val="center"/>
          </w:tcPr>
          <w:p w14:paraId="56D904F5" w14:textId="70A0B4BD" w:rsidR="00624234" w:rsidRPr="004B5D7B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41.11, 63.07, 83.84</w:t>
            </w:r>
          </w:p>
        </w:tc>
        <w:tc>
          <w:tcPr>
            <w:tcW w:w="1526" w:type="dxa"/>
            <w:vAlign w:val="center"/>
          </w:tcPr>
          <w:p w14:paraId="5EA00657" w14:textId="724F802D" w:rsidR="00624234" w:rsidRPr="00624234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42.50, 84.34, 65.74</w:t>
            </w:r>
          </w:p>
        </w:tc>
      </w:tr>
      <w:tr w:rsidR="00624234" w:rsidRPr="001C5BDA" w14:paraId="3C2968EA" w14:textId="77777777" w:rsidTr="00624234">
        <w:trPr>
          <w:trHeight w:hRule="exact" w:val="459"/>
        </w:trPr>
        <w:tc>
          <w:tcPr>
            <w:tcW w:w="1740" w:type="dxa"/>
            <w:vAlign w:val="center"/>
          </w:tcPr>
          <w:p w14:paraId="37B41848" w14:textId="77777777" w:rsidR="00624234" w:rsidRPr="00F921A0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Resolution (Å)</w:t>
            </w:r>
          </w:p>
        </w:tc>
        <w:tc>
          <w:tcPr>
            <w:tcW w:w="1526" w:type="dxa"/>
            <w:vAlign w:val="center"/>
          </w:tcPr>
          <w:p w14:paraId="131457E1" w14:textId="34E35AAB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526" w:type="dxa"/>
            <w:vAlign w:val="center"/>
          </w:tcPr>
          <w:p w14:paraId="0E7BFE6D" w14:textId="111A14E3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526" w:type="dxa"/>
            <w:vAlign w:val="center"/>
          </w:tcPr>
          <w:p w14:paraId="45DC4B1A" w14:textId="309FF5DF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526" w:type="dxa"/>
            <w:vAlign w:val="center"/>
          </w:tcPr>
          <w:p w14:paraId="2F3A046E" w14:textId="03A848B4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1526" w:type="dxa"/>
            <w:vAlign w:val="center"/>
          </w:tcPr>
          <w:p w14:paraId="5FC8BD96" w14:textId="69F9C8F3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526" w:type="dxa"/>
            <w:vAlign w:val="center"/>
          </w:tcPr>
          <w:p w14:paraId="331E043A" w14:textId="2E9F0EE2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526" w:type="dxa"/>
            <w:vAlign w:val="center"/>
          </w:tcPr>
          <w:p w14:paraId="2194EBA8" w14:textId="270AD091" w:rsidR="00624234" w:rsidRPr="004B5D7B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1526" w:type="dxa"/>
            <w:vAlign w:val="center"/>
          </w:tcPr>
          <w:p w14:paraId="6921438D" w14:textId="64F003B2" w:rsidR="00624234" w:rsidRPr="00624234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</w:tr>
      <w:tr w:rsidR="00624234" w:rsidRPr="001C5BDA" w14:paraId="3A756CA5" w14:textId="77777777" w:rsidTr="00624234">
        <w:trPr>
          <w:trHeight w:hRule="exact" w:val="459"/>
        </w:trPr>
        <w:tc>
          <w:tcPr>
            <w:tcW w:w="1740" w:type="dxa"/>
            <w:vAlign w:val="center"/>
          </w:tcPr>
          <w:p w14:paraId="1BAABA0B" w14:textId="77777777" w:rsidR="00624234" w:rsidRPr="00F921A0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Completeness %</w:t>
            </w:r>
          </w:p>
        </w:tc>
        <w:tc>
          <w:tcPr>
            <w:tcW w:w="1526" w:type="dxa"/>
            <w:vAlign w:val="center"/>
          </w:tcPr>
          <w:p w14:paraId="7FAFF416" w14:textId="2FF58589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  <w:tc>
          <w:tcPr>
            <w:tcW w:w="1526" w:type="dxa"/>
            <w:vAlign w:val="center"/>
          </w:tcPr>
          <w:p w14:paraId="1C33E3C2" w14:textId="2221218F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99.99</w:t>
            </w:r>
          </w:p>
        </w:tc>
        <w:tc>
          <w:tcPr>
            <w:tcW w:w="1526" w:type="dxa"/>
            <w:vAlign w:val="center"/>
          </w:tcPr>
          <w:p w14:paraId="0DB55562" w14:textId="4651361E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99.8</w:t>
            </w:r>
          </w:p>
        </w:tc>
        <w:tc>
          <w:tcPr>
            <w:tcW w:w="1526" w:type="dxa"/>
            <w:vAlign w:val="center"/>
          </w:tcPr>
          <w:p w14:paraId="00994428" w14:textId="3CB30F64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99.7</w:t>
            </w:r>
          </w:p>
        </w:tc>
        <w:tc>
          <w:tcPr>
            <w:tcW w:w="1526" w:type="dxa"/>
            <w:vAlign w:val="center"/>
          </w:tcPr>
          <w:p w14:paraId="12D864D0" w14:textId="47D24F8C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</w:p>
        </w:tc>
        <w:tc>
          <w:tcPr>
            <w:tcW w:w="1526" w:type="dxa"/>
            <w:vAlign w:val="center"/>
          </w:tcPr>
          <w:p w14:paraId="12A02E79" w14:textId="6A429A81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26" w:type="dxa"/>
            <w:vAlign w:val="center"/>
          </w:tcPr>
          <w:p w14:paraId="26238BB2" w14:textId="182E2F3E" w:rsidR="00624234" w:rsidRPr="004B5D7B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98.6</w:t>
            </w:r>
          </w:p>
        </w:tc>
        <w:tc>
          <w:tcPr>
            <w:tcW w:w="1526" w:type="dxa"/>
            <w:vAlign w:val="center"/>
          </w:tcPr>
          <w:p w14:paraId="3CB3028B" w14:textId="50AFC181" w:rsidR="00624234" w:rsidRPr="00624234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99.3</w:t>
            </w:r>
          </w:p>
        </w:tc>
      </w:tr>
      <w:tr w:rsidR="00624234" w:rsidRPr="001C5BDA" w14:paraId="1E415F1C" w14:textId="77777777" w:rsidTr="00624234">
        <w:trPr>
          <w:trHeight w:hRule="exact" w:val="459"/>
        </w:trPr>
        <w:tc>
          <w:tcPr>
            <w:tcW w:w="1740" w:type="dxa"/>
            <w:vAlign w:val="center"/>
          </w:tcPr>
          <w:p w14:paraId="45D5C584" w14:textId="77777777" w:rsidR="00624234" w:rsidRPr="00F921A0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Multiplicity</w:t>
            </w:r>
          </w:p>
        </w:tc>
        <w:tc>
          <w:tcPr>
            <w:tcW w:w="1526" w:type="dxa"/>
            <w:vAlign w:val="center"/>
          </w:tcPr>
          <w:p w14:paraId="35072F0C" w14:textId="0DDADC4A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1526" w:type="dxa"/>
            <w:vAlign w:val="center"/>
          </w:tcPr>
          <w:p w14:paraId="6FA4ADE2" w14:textId="6C112624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1526" w:type="dxa"/>
            <w:vAlign w:val="center"/>
          </w:tcPr>
          <w:p w14:paraId="1BAF9EBB" w14:textId="3495F803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1526" w:type="dxa"/>
            <w:vAlign w:val="center"/>
          </w:tcPr>
          <w:p w14:paraId="3B692781" w14:textId="3C6250F6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526" w:type="dxa"/>
            <w:vAlign w:val="center"/>
          </w:tcPr>
          <w:p w14:paraId="4C1D42D9" w14:textId="3ED711F9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1526" w:type="dxa"/>
            <w:vAlign w:val="center"/>
          </w:tcPr>
          <w:p w14:paraId="199A6782" w14:textId="5BD95CFD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1526" w:type="dxa"/>
            <w:vAlign w:val="center"/>
          </w:tcPr>
          <w:p w14:paraId="5381B68C" w14:textId="3CD14674" w:rsidR="00624234" w:rsidRPr="004B5D7B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1526" w:type="dxa"/>
            <w:vAlign w:val="center"/>
          </w:tcPr>
          <w:p w14:paraId="32450E46" w14:textId="019F55BF" w:rsidR="00624234" w:rsidRPr="00624234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</w:tr>
      <w:tr w:rsidR="00624234" w:rsidRPr="001C5BDA" w14:paraId="2340E4FB" w14:textId="77777777" w:rsidTr="00624234">
        <w:trPr>
          <w:trHeight w:hRule="exact" w:val="459"/>
        </w:trPr>
        <w:tc>
          <w:tcPr>
            <w:tcW w:w="1740" w:type="dxa"/>
            <w:vAlign w:val="center"/>
          </w:tcPr>
          <w:p w14:paraId="4CEA7A2E" w14:textId="77777777" w:rsidR="00624234" w:rsidRPr="00F921A0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Total Reflections</w:t>
            </w:r>
          </w:p>
        </w:tc>
        <w:tc>
          <w:tcPr>
            <w:tcW w:w="1526" w:type="dxa"/>
            <w:vAlign w:val="center"/>
          </w:tcPr>
          <w:p w14:paraId="5A5E1BB7" w14:textId="17001670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464784</w:t>
            </w:r>
          </w:p>
        </w:tc>
        <w:tc>
          <w:tcPr>
            <w:tcW w:w="1526" w:type="dxa"/>
            <w:vAlign w:val="center"/>
          </w:tcPr>
          <w:p w14:paraId="675A0F9F" w14:textId="68F11FF2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312439</w:t>
            </w:r>
          </w:p>
        </w:tc>
        <w:tc>
          <w:tcPr>
            <w:tcW w:w="1526" w:type="dxa"/>
            <w:vAlign w:val="center"/>
          </w:tcPr>
          <w:p w14:paraId="0516464B" w14:textId="78586021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525992</w:t>
            </w:r>
          </w:p>
        </w:tc>
        <w:tc>
          <w:tcPr>
            <w:tcW w:w="1526" w:type="dxa"/>
            <w:vAlign w:val="center"/>
          </w:tcPr>
          <w:p w14:paraId="42936491" w14:textId="22C8BAD8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90160</w:t>
            </w:r>
          </w:p>
        </w:tc>
        <w:tc>
          <w:tcPr>
            <w:tcW w:w="1526" w:type="dxa"/>
            <w:vAlign w:val="center"/>
          </w:tcPr>
          <w:p w14:paraId="2B85E6CB" w14:textId="4388A33C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593665</w:t>
            </w:r>
          </w:p>
        </w:tc>
        <w:tc>
          <w:tcPr>
            <w:tcW w:w="1526" w:type="dxa"/>
            <w:vAlign w:val="center"/>
          </w:tcPr>
          <w:p w14:paraId="4AF3C499" w14:textId="6BEB1F7E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590507</w:t>
            </w:r>
          </w:p>
        </w:tc>
        <w:tc>
          <w:tcPr>
            <w:tcW w:w="1526" w:type="dxa"/>
            <w:vAlign w:val="center"/>
          </w:tcPr>
          <w:p w14:paraId="04CA0D08" w14:textId="362417CA" w:rsidR="00624234" w:rsidRPr="004B5D7B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121129</w:t>
            </w:r>
          </w:p>
        </w:tc>
        <w:tc>
          <w:tcPr>
            <w:tcW w:w="1526" w:type="dxa"/>
            <w:vAlign w:val="center"/>
          </w:tcPr>
          <w:p w14:paraId="5662B183" w14:textId="58A938BB" w:rsidR="00624234" w:rsidRPr="00624234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386417</w:t>
            </w:r>
          </w:p>
        </w:tc>
      </w:tr>
      <w:tr w:rsidR="00624234" w:rsidRPr="001C5BDA" w14:paraId="551E88F0" w14:textId="77777777" w:rsidTr="00624234">
        <w:trPr>
          <w:trHeight w:hRule="exact" w:val="459"/>
        </w:trPr>
        <w:tc>
          <w:tcPr>
            <w:tcW w:w="1740" w:type="dxa"/>
            <w:vAlign w:val="center"/>
          </w:tcPr>
          <w:p w14:paraId="0B9D245D" w14:textId="77777777" w:rsidR="00624234" w:rsidRPr="00F921A0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Unique Reflection</w:t>
            </w:r>
          </w:p>
        </w:tc>
        <w:tc>
          <w:tcPr>
            <w:tcW w:w="1526" w:type="dxa"/>
            <w:vAlign w:val="center"/>
          </w:tcPr>
          <w:p w14:paraId="2688B996" w14:textId="5FA5A1BD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43989</w:t>
            </w:r>
          </w:p>
        </w:tc>
        <w:tc>
          <w:tcPr>
            <w:tcW w:w="1526" w:type="dxa"/>
            <w:vAlign w:val="center"/>
          </w:tcPr>
          <w:p w14:paraId="66447300" w14:textId="05638446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4574</w:t>
            </w:r>
          </w:p>
        </w:tc>
        <w:tc>
          <w:tcPr>
            <w:tcW w:w="1526" w:type="dxa"/>
            <w:vAlign w:val="center"/>
          </w:tcPr>
          <w:p w14:paraId="6AFCBA16" w14:textId="716CD868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41047</w:t>
            </w:r>
          </w:p>
        </w:tc>
        <w:tc>
          <w:tcPr>
            <w:tcW w:w="1526" w:type="dxa"/>
            <w:vAlign w:val="center"/>
          </w:tcPr>
          <w:p w14:paraId="7C7BDE31" w14:textId="09B4C345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17562</w:t>
            </w:r>
          </w:p>
        </w:tc>
        <w:tc>
          <w:tcPr>
            <w:tcW w:w="1526" w:type="dxa"/>
            <w:vAlign w:val="center"/>
          </w:tcPr>
          <w:p w14:paraId="3707F5E9" w14:textId="21B17355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70465</w:t>
            </w:r>
          </w:p>
        </w:tc>
        <w:tc>
          <w:tcPr>
            <w:tcW w:w="1526" w:type="dxa"/>
            <w:vAlign w:val="center"/>
          </w:tcPr>
          <w:p w14:paraId="4771CC14" w14:textId="2FA23A47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56419</w:t>
            </w:r>
          </w:p>
        </w:tc>
        <w:tc>
          <w:tcPr>
            <w:tcW w:w="1526" w:type="dxa"/>
            <w:vAlign w:val="center"/>
          </w:tcPr>
          <w:p w14:paraId="73AEEC56" w14:textId="7DA28AAF" w:rsidR="00624234" w:rsidRPr="004B5D7B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29346</w:t>
            </w:r>
          </w:p>
        </w:tc>
        <w:tc>
          <w:tcPr>
            <w:tcW w:w="1526" w:type="dxa"/>
            <w:vAlign w:val="center"/>
          </w:tcPr>
          <w:p w14:paraId="18AD8D9D" w14:textId="6EF24E8D" w:rsidR="00624234" w:rsidRPr="00624234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77826</w:t>
            </w:r>
          </w:p>
        </w:tc>
      </w:tr>
      <w:tr w:rsidR="00624234" w:rsidRPr="001C5BDA" w14:paraId="33EB7453" w14:textId="77777777" w:rsidTr="00624234">
        <w:trPr>
          <w:trHeight w:hRule="exact" w:val="459"/>
        </w:trPr>
        <w:tc>
          <w:tcPr>
            <w:tcW w:w="1740" w:type="dxa"/>
            <w:vAlign w:val="center"/>
          </w:tcPr>
          <w:p w14:paraId="0F785547" w14:textId="77777777" w:rsidR="00624234" w:rsidRPr="00F921A0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I/σ</w:t>
            </w:r>
            <w:r w:rsidRPr="00F921A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6" w:type="dxa"/>
            <w:vAlign w:val="center"/>
          </w:tcPr>
          <w:p w14:paraId="166C4276" w14:textId="15B3631B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7.9 (3.8)</w:t>
            </w:r>
          </w:p>
        </w:tc>
        <w:tc>
          <w:tcPr>
            <w:tcW w:w="1526" w:type="dxa"/>
            <w:vAlign w:val="center"/>
          </w:tcPr>
          <w:p w14:paraId="523E6F26" w14:textId="55D6207C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18.9 (3.8)</w:t>
            </w:r>
          </w:p>
        </w:tc>
        <w:tc>
          <w:tcPr>
            <w:tcW w:w="1526" w:type="dxa"/>
            <w:vAlign w:val="center"/>
          </w:tcPr>
          <w:p w14:paraId="403AED2E" w14:textId="77B708E3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2.7 (3.6)</w:t>
            </w:r>
          </w:p>
        </w:tc>
        <w:tc>
          <w:tcPr>
            <w:tcW w:w="1526" w:type="dxa"/>
            <w:vAlign w:val="center"/>
          </w:tcPr>
          <w:p w14:paraId="2FA9D886" w14:textId="76B3D686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19.62 (7.62)</w:t>
            </w:r>
          </w:p>
        </w:tc>
        <w:tc>
          <w:tcPr>
            <w:tcW w:w="1526" w:type="dxa"/>
            <w:vAlign w:val="center"/>
          </w:tcPr>
          <w:p w14:paraId="21E46C37" w14:textId="5FAF540F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19.2 (2.7)</w:t>
            </w:r>
          </w:p>
        </w:tc>
        <w:tc>
          <w:tcPr>
            <w:tcW w:w="1526" w:type="dxa"/>
            <w:vAlign w:val="center"/>
          </w:tcPr>
          <w:p w14:paraId="53184429" w14:textId="6438A049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23.4 (3.4)</w:t>
            </w:r>
          </w:p>
        </w:tc>
        <w:tc>
          <w:tcPr>
            <w:tcW w:w="1526" w:type="dxa"/>
            <w:vAlign w:val="center"/>
          </w:tcPr>
          <w:p w14:paraId="64FBABFD" w14:textId="6B69EC61" w:rsidR="00624234" w:rsidRPr="004B5D7B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17.78 (4.15)</w:t>
            </w:r>
          </w:p>
        </w:tc>
        <w:tc>
          <w:tcPr>
            <w:tcW w:w="1526" w:type="dxa"/>
            <w:vAlign w:val="center"/>
          </w:tcPr>
          <w:p w14:paraId="2601F39C" w14:textId="60BC5CC0" w:rsidR="00624234" w:rsidRPr="00624234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13.8 (1.96)</w:t>
            </w:r>
          </w:p>
        </w:tc>
      </w:tr>
      <w:tr w:rsidR="00624234" w:rsidRPr="001C5BDA" w14:paraId="1D58F5A7" w14:textId="77777777" w:rsidTr="00624234">
        <w:trPr>
          <w:trHeight w:hRule="exact" w:val="459"/>
        </w:trPr>
        <w:tc>
          <w:tcPr>
            <w:tcW w:w="1740" w:type="dxa"/>
            <w:vAlign w:val="center"/>
          </w:tcPr>
          <w:p w14:paraId="6ADA6705" w14:textId="4C90157C" w:rsidR="00624234" w:rsidRPr="00F921A0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F921A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erge</w:t>
            </w: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/R</w:t>
            </w:r>
            <w:r w:rsidRPr="00F921A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im</w:t>
            </w: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(I+/-)</w:t>
            </w:r>
            <w:r w:rsidR="004E24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E241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6" w:type="dxa"/>
            <w:vAlign w:val="center"/>
          </w:tcPr>
          <w:p w14:paraId="57AF26F9" w14:textId="45094E16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041 (0.704)/</w:t>
            </w:r>
            <w:r w:rsidRPr="001762A8">
              <w:rPr>
                <w:rFonts w:ascii="Times New Roman" w:hAnsi="Times New Roman" w:cs="Times New Roman"/>
                <w:sz w:val="18"/>
                <w:szCs w:val="18"/>
              </w:rPr>
              <w:br/>
              <w:t>0.019 (0.331)</w:t>
            </w:r>
          </w:p>
        </w:tc>
        <w:tc>
          <w:tcPr>
            <w:tcW w:w="1526" w:type="dxa"/>
            <w:vAlign w:val="center"/>
          </w:tcPr>
          <w:p w14:paraId="7576F78B" w14:textId="12A91196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113 (1.338)/</w:t>
            </w:r>
            <w:r w:rsidRPr="001762A8">
              <w:rPr>
                <w:rFonts w:ascii="Times New Roman" w:hAnsi="Times New Roman" w:cs="Times New Roman"/>
                <w:sz w:val="18"/>
                <w:szCs w:val="18"/>
              </w:rPr>
              <w:br/>
              <w:t>0.047 (0.554)</w:t>
            </w:r>
          </w:p>
        </w:tc>
        <w:tc>
          <w:tcPr>
            <w:tcW w:w="1526" w:type="dxa"/>
            <w:vAlign w:val="center"/>
          </w:tcPr>
          <w:p w14:paraId="70038E92" w14:textId="43DCD717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055(0.662)/</w:t>
            </w:r>
            <w:r w:rsidRPr="001762A8">
              <w:rPr>
                <w:rFonts w:ascii="Times New Roman" w:hAnsi="Times New Roman" w:cs="Times New Roman"/>
                <w:sz w:val="18"/>
                <w:szCs w:val="18"/>
              </w:rPr>
              <w:br/>
              <w:t>0.023(0.299)</w:t>
            </w:r>
          </w:p>
        </w:tc>
        <w:tc>
          <w:tcPr>
            <w:tcW w:w="1526" w:type="dxa"/>
            <w:vAlign w:val="center"/>
          </w:tcPr>
          <w:p w14:paraId="538179A3" w14:textId="6C39D62D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044 (0.182)/</w:t>
            </w:r>
            <w:r w:rsidRPr="001762A8">
              <w:rPr>
                <w:rFonts w:ascii="Times New Roman" w:hAnsi="Times New Roman" w:cs="Times New Roman"/>
                <w:sz w:val="18"/>
                <w:szCs w:val="18"/>
              </w:rPr>
              <w:br/>
              <w:t>0.027 (0.105)</w:t>
            </w:r>
          </w:p>
        </w:tc>
        <w:tc>
          <w:tcPr>
            <w:tcW w:w="1526" w:type="dxa"/>
            <w:vAlign w:val="center"/>
          </w:tcPr>
          <w:p w14:paraId="29245322" w14:textId="599E399A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050 (0.610)/</w:t>
            </w:r>
            <w:r w:rsidRPr="001762A8">
              <w:rPr>
                <w:rFonts w:ascii="Times New Roman" w:hAnsi="Times New Roman" w:cs="Times New Roman"/>
                <w:sz w:val="18"/>
                <w:szCs w:val="18"/>
              </w:rPr>
              <w:br/>
              <w:t>0.026 (0.399)</w:t>
            </w:r>
          </w:p>
        </w:tc>
        <w:tc>
          <w:tcPr>
            <w:tcW w:w="1526" w:type="dxa"/>
            <w:vAlign w:val="center"/>
          </w:tcPr>
          <w:p w14:paraId="71960EEC" w14:textId="2614A63C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0.048 (0.720)/</w:t>
            </w:r>
            <w:r w:rsidRPr="004B5D7B">
              <w:rPr>
                <w:rFonts w:ascii="Times New Roman" w:hAnsi="Times New Roman" w:cs="Times New Roman"/>
                <w:sz w:val="18"/>
                <w:szCs w:val="18"/>
              </w:rPr>
              <w:br/>
              <w:t>0.023 (0.346)</w:t>
            </w:r>
          </w:p>
        </w:tc>
        <w:tc>
          <w:tcPr>
            <w:tcW w:w="1526" w:type="dxa"/>
            <w:vAlign w:val="center"/>
          </w:tcPr>
          <w:p w14:paraId="24C77031" w14:textId="013A04BF" w:rsidR="00624234" w:rsidRPr="004B5D7B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0.043(0.176)/</w:t>
            </w:r>
            <w:r w:rsidRPr="004B5D7B">
              <w:rPr>
                <w:rFonts w:ascii="Times New Roman" w:hAnsi="Times New Roman" w:cs="Times New Roman"/>
                <w:sz w:val="18"/>
                <w:szCs w:val="18"/>
              </w:rPr>
              <w:br/>
              <w:t>0.022(0.145)</w:t>
            </w:r>
          </w:p>
        </w:tc>
        <w:tc>
          <w:tcPr>
            <w:tcW w:w="1526" w:type="dxa"/>
            <w:vAlign w:val="center"/>
          </w:tcPr>
          <w:p w14:paraId="1227D667" w14:textId="353F1063" w:rsidR="00624234" w:rsidRPr="00624234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051(0.662)/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br/>
              <w:t>0.025(0.375)</w:t>
            </w:r>
          </w:p>
        </w:tc>
      </w:tr>
      <w:tr w:rsidR="00624234" w:rsidRPr="001C5BDA" w14:paraId="0723D22F" w14:textId="77777777" w:rsidTr="00624234">
        <w:trPr>
          <w:trHeight w:hRule="exact" w:val="510"/>
        </w:trPr>
        <w:tc>
          <w:tcPr>
            <w:tcW w:w="1740" w:type="dxa"/>
            <w:vAlign w:val="center"/>
          </w:tcPr>
          <w:p w14:paraId="78D4BF09" w14:textId="77777777" w:rsidR="00624234" w:rsidRPr="00F921A0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No. of Reflection used for R-free value</w:t>
            </w:r>
          </w:p>
        </w:tc>
        <w:tc>
          <w:tcPr>
            <w:tcW w:w="1526" w:type="dxa"/>
            <w:vAlign w:val="center"/>
          </w:tcPr>
          <w:p w14:paraId="14B1C564" w14:textId="1A21AF6A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212</w:t>
            </w:r>
          </w:p>
        </w:tc>
        <w:tc>
          <w:tcPr>
            <w:tcW w:w="1526" w:type="dxa"/>
            <w:vAlign w:val="center"/>
          </w:tcPr>
          <w:p w14:paraId="02EE5065" w14:textId="7B14677A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1255</w:t>
            </w:r>
          </w:p>
        </w:tc>
        <w:tc>
          <w:tcPr>
            <w:tcW w:w="1526" w:type="dxa"/>
            <w:vAlign w:val="center"/>
          </w:tcPr>
          <w:p w14:paraId="0B8ED59D" w14:textId="0A34531E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2059</w:t>
            </w:r>
          </w:p>
        </w:tc>
        <w:tc>
          <w:tcPr>
            <w:tcW w:w="1526" w:type="dxa"/>
            <w:vAlign w:val="center"/>
          </w:tcPr>
          <w:p w14:paraId="01A58DE1" w14:textId="01DA742A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888</w:t>
            </w:r>
          </w:p>
        </w:tc>
        <w:tc>
          <w:tcPr>
            <w:tcW w:w="1526" w:type="dxa"/>
            <w:vAlign w:val="center"/>
          </w:tcPr>
          <w:p w14:paraId="4740B0CB" w14:textId="29D4C8AA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3553</w:t>
            </w:r>
          </w:p>
        </w:tc>
        <w:tc>
          <w:tcPr>
            <w:tcW w:w="1526" w:type="dxa"/>
            <w:vAlign w:val="center"/>
          </w:tcPr>
          <w:p w14:paraId="17CB31F2" w14:textId="6322DADA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2855</w:t>
            </w:r>
          </w:p>
        </w:tc>
        <w:tc>
          <w:tcPr>
            <w:tcW w:w="1526" w:type="dxa"/>
            <w:vAlign w:val="center"/>
          </w:tcPr>
          <w:p w14:paraId="6947D2EC" w14:textId="4B32D245" w:rsidR="00624234" w:rsidRPr="004B5D7B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1492</w:t>
            </w:r>
          </w:p>
        </w:tc>
        <w:tc>
          <w:tcPr>
            <w:tcW w:w="1526" w:type="dxa"/>
            <w:vAlign w:val="center"/>
          </w:tcPr>
          <w:p w14:paraId="0373A8EA" w14:textId="4F646940" w:rsidR="00624234" w:rsidRPr="00624234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3923</w:t>
            </w:r>
          </w:p>
        </w:tc>
      </w:tr>
      <w:tr w:rsidR="00624234" w:rsidRPr="001C5BDA" w14:paraId="764A4A4F" w14:textId="77777777" w:rsidTr="00624234">
        <w:trPr>
          <w:trHeight w:hRule="exact" w:val="510"/>
        </w:trPr>
        <w:tc>
          <w:tcPr>
            <w:tcW w:w="1740" w:type="dxa"/>
            <w:vAlign w:val="center"/>
          </w:tcPr>
          <w:p w14:paraId="0442F8E5" w14:textId="77777777" w:rsidR="00624234" w:rsidRPr="00B215F6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15F6">
              <w:rPr>
                <w:rFonts w:ascii="Times New Roman" w:hAnsi="Times New Roman" w:cs="Times New Roman"/>
                <w:b/>
                <w:sz w:val="18"/>
                <w:szCs w:val="18"/>
              </w:rPr>
              <w:t>RMSD of Bond Length(Å)/Angles (°)</w:t>
            </w:r>
          </w:p>
        </w:tc>
        <w:tc>
          <w:tcPr>
            <w:tcW w:w="1526" w:type="dxa"/>
            <w:vAlign w:val="center"/>
          </w:tcPr>
          <w:p w14:paraId="185315ED" w14:textId="2AD5E97D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022/1.822</w:t>
            </w:r>
          </w:p>
        </w:tc>
        <w:tc>
          <w:tcPr>
            <w:tcW w:w="1526" w:type="dxa"/>
            <w:vAlign w:val="center"/>
          </w:tcPr>
          <w:p w14:paraId="467CE96F" w14:textId="58D2B82B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019/1.81</w:t>
            </w:r>
          </w:p>
        </w:tc>
        <w:tc>
          <w:tcPr>
            <w:tcW w:w="1526" w:type="dxa"/>
            <w:vAlign w:val="center"/>
          </w:tcPr>
          <w:p w14:paraId="411413FA" w14:textId="14655D80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019/1.819</w:t>
            </w:r>
          </w:p>
        </w:tc>
        <w:tc>
          <w:tcPr>
            <w:tcW w:w="1526" w:type="dxa"/>
            <w:vAlign w:val="center"/>
          </w:tcPr>
          <w:p w14:paraId="3A4F30B1" w14:textId="34A70D74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019/1.892</w:t>
            </w:r>
          </w:p>
        </w:tc>
        <w:tc>
          <w:tcPr>
            <w:tcW w:w="1526" w:type="dxa"/>
            <w:vAlign w:val="center"/>
          </w:tcPr>
          <w:p w14:paraId="0B0BCC19" w14:textId="77B986F7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023/2.174</w:t>
            </w:r>
          </w:p>
        </w:tc>
        <w:tc>
          <w:tcPr>
            <w:tcW w:w="1526" w:type="dxa"/>
            <w:vAlign w:val="center"/>
          </w:tcPr>
          <w:p w14:paraId="5EA18DBB" w14:textId="237BB322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0.031/3.028</w:t>
            </w:r>
          </w:p>
        </w:tc>
        <w:tc>
          <w:tcPr>
            <w:tcW w:w="1526" w:type="dxa"/>
            <w:vAlign w:val="center"/>
          </w:tcPr>
          <w:p w14:paraId="76C7370A" w14:textId="5B93ED80" w:rsidR="00624234" w:rsidRPr="004B5D7B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0.019/1.962</w:t>
            </w:r>
          </w:p>
        </w:tc>
        <w:tc>
          <w:tcPr>
            <w:tcW w:w="1526" w:type="dxa"/>
            <w:vAlign w:val="center"/>
          </w:tcPr>
          <w:p w14:paraId="5397815A" w14:textId="5A269A6F" w:rsidR="00624234" w:rsidRPr="00624234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023/2.314</w:t>
            </w:r>
          </w:p>
        </w:tc>
      </w:tr>
      <w:tr w:rsidR="00624234" w:rsidRPr="001C5BDA" w14:paraId="5E6F3965" w14:textId="77777777" w:rsidTr="00624234">
        <w:trPr>
          <w:trHeight w:hRule="exact" w:val="459"/>
        </w:trPr>
        <w:tc>
          <w:tcPr>
            <w:tcW w:w="1740" w:type="dxa"/>
            <w:vAlign w:val="center"/>
          </w:tcPr>
          <w:p w14:paraId="1B11B921" w14:textId="5C4E98F7" w:rsidR="00624234" w:rsidRPr="00F921A0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R-work/R-free</w:t>
            </w:r>
          </w:p>
        </w:tc>
        <w:tc>
          <w:tcPr>
            <w:tcW w:w="1526" w:type="dxa"/>
            <w:vAlign w:val="center"/>
          </w:tcPr>
          <w:p w14:paraId="11F7E75B" w14:textId="0BC339A2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172/0.217</w:t>
            </w:r>
          </w:p>
        </w:tc>
        <w:tc>
          <w:tcPr>
            <w:tcW w:w="1526" w:type="dxa"/>
            <w:vAlign w:val="center"/>
          </w:tcPr>
          <w:p w14:paraId="6E7342A8" w14:textId="65D7F42D" w:rsidR="00624234" w:rsidRPr="001762A8" w:rsidRDefault="00624234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196/0.226</w:t>
            </w:r>
          </w:p>
        </w:tc>
        <w:tc>
          <w:tcPr>
            <w:tcW w:w="1526" w:type="dxa"/>
            <w:vAlign w:val="center"/>
          </w:tcPr>
          <w:p w14:paraId="56D11480" w14:textId="0FC0A270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162/0.215</w:t>
            </w:r>
          </w:p>
        </w:tc>
        <w:tc>
          <w:tcPr>
            <w:tcW w:w="1526" w:type="dxa"/>
            <w:vAlign w:val="center"/>
          </w:tcPr>
          <w:p w14:paraId="2E0C5AE0" w14:textId="07BBFCB4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237/0.281</w:t>
            </w:r>
          </w:p>
        </w:tc>
        <w:tc>
          <w:tcPr>
            <w:tcW w:w="1526" w:type="dxa"/>
            <w:vAlign w:val="center"/>
          </w:tcPr>
          <w:p w14:paraId="2B071E31" w14:textId="550B32A6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2A8">
              <w:rPr>
                <w:rFonts w:ascii="Times New Roman" w:hAnsi="Times New Roman" w:cs="Times New Roman"/>
                <w:sz w:val="18"/>
                <w:szCs w:val="18"/>
              </w:rPr>
              <w:t>0.154/0.183</w:t>
            </w:r>
          </w:p>
        </w:tc>
        <w:tc>
          <w:tcPr>
            <w:tcW w:w="1526" w:type="dxa"/>
            <w:vAlign w:val="center"/>
          </w:tcPr>
          <w:p w14:paraId="4B1DF6F9" w14:textId="29A2DA68" w:rsidR="00624234" w:rsidRPr="001762A8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0.225/0.260</w:t>
            </w:r>
          </w:p>
        </w:tc>
        <w:tc>
          <w:tcPr>
            <w:tcW w:w="1526" w:type="dxa"/>
            <w:vAlign w:val="center"/>
          </w:tcPr>
          <w:p w14:paraId="579878A3" w14:textId="67A181EC" w:rsidR="00624234" w:rsidRPr="004B5D7B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D7B">
              <w:rPr>
                <w:rFonts w:ascii="Times New Roman" w:hAnsi="Times New Roman" w:cs="Times New Roman"/>
                <w:sz w:val="18"/>
                <w:szCs w:val="18"/>
              </w:rPr>
              <w:t>0.176/0.235</w:t>
            </w:r>
          </w:p>
        </w:tc>
        <w:tc>
          <w:tcPr>
            <w:tcW w:w="1526" w:type="dxa"/>
            <w:vAlign w:val="center"/>
          </w:tcPr>
          <w:p w14:paraId="0F58D850" w14:textId="15FF7A88" w:rsidR="00624234" w:rsidRPr="00624234" w:rsidRDefault="00624234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171/0.192</w:t>
            </w:r>
          </w:p>
        </w:tc>
      </w:tr>
      <w:tr w:rsidR="00AF4C63" w:rsidRPr="00CC240E" w14:paraId="6451B63E" w14:textId="77777777" w:rsidTr="00735179">
        <w:trPr>
          <w:trHeight w:hRule="exact" w:val="459"/>
        </w:trPr>
        <w:tc>
          <w:tcPr>
            <w:tcW w:w="13948" w:type="dxa"/>
            <w:gridSpan w:val="9"/>
            <w:vAlign w:val="center"/>
          </w:tcPr>
          <w:p w14:paraId="4E3BB9BF" w14:textId="66D67695" w:rsidR="00AF4C63" w:rsidRPr="00CC240E" w:rsidRDefault="004A2C0B" w:rsidP="00AF4C6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2C0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AF4C63" w:rsidRPr="00CC24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AF4C63" w:rsidRPr="00CC240E">
              <w:rPr>
                <w:rFonts w:ascii="Times New Roman" w:hAnsi="Times New Roman" w:cs="Times New Roman"/>
                <w:sz w:val="18"/>
                <w:szCs w:val="18"/>
              </w:rPr>
              <w:t xml:space="preserve">all ligands were co-crystallised with wild type TTR unless otherwise stated; </w:t>
            </w:r>
            <w:r w:rsidR="004E2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AF4C63" w:rsidRPr="00CC24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AF4C63" w:rsidRPr="00CC240E">
              <w:rPr>
                <w:rFonts w:ascii="Times New Roman" w:hAnsi="Times New Roman" w:cs="Times New Roman"/>
                <w:sz w:val="18"/>
                <w:szCs w:val="18"/>
              </w:rPr>
              <w:t>values in parenthesis are for the highest resolution</w:t>
            </w:r>
          </w:p>
        </w:tc>
      </w:tr>
    </w:tbl>
    <w:p w14:paraId="280CB53A" w14:textId="77777777" w:rsidR="004B5D7B" w:rsidRDefault="004B5D7B"/>
    <w:p w14:paraId="10E963F9" w14:textId="77777777" w:rsidR="004B5D7B" w:rsidRDefault="004B5D7B">
      <w:pPr>
        <w:sectPr w:rsidR="004B5D7B" w:rsidSect="009448D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452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0"/>
        <w:gridCol w:w="1526"/>
        <w:gridCol w:w="1526"/>
        <w:gridCol w:w="1526"/>
        <w:gridCol w:w="1526"/>
        <w:gridCol w:w="1529"/>
        <w:gridCol w:w="1680"/>
        <w:gridCol w:w="1559"/>
      </w:tblGrid>
      <w:tr w:rsidR="00CA71F5" w:rsidRPr="001C5BDA" w14:paraId="3CF473CE" w14:textId="44DE3F73" w:rsidTr="00CA71F5">
        <w:trPr>
          <w:trHeight w:hRule="exact" w:val="459"/>
        </w:trPr>
        <w:tc>
          <w:tcPr>
            <w:tcW w:w="690" w:type="pct"/>
            <w:vAlign w:val="center"/>
          </w:tcPr>
          <w:p w14:paraId="20BAD99A" w14:textId="25B109B2" w:rsidR="00CA71F5" w:rsidRPr="00AF4C63" w:rsidRDefault="00CA71F5" w:rsidP="00624234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Structure</w:t>
            </w:r>
            <w:r w:rsidR="004A2C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A2C0B" w:rsidRPr="004A2C0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5" w:type="pct"/>
            <w:vAlign w:val="center"/>
          </w:tcPr>
          <w:p w14:paraId="3B3A9A8C" w14:textId="656A53B0" w:rsidR="00CA71F5" w:rsidRPr="00624234" w:rsidRDefault="00CA71F5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96299361</w:t>
            </w:r>
          </w:p>
        </w:tc>
        <w:tc>
          <w:tcPr>
            <w:tcW w:w="605" w:type="pct"/>
            <w:vAlign w:val="center"/>
          </w:tcPr>
          <w:p w14:paraId="5247D023" w14:textId="0D78B9D5" w:rsidR="00CA71F5" w:rsidRPr="00624234" w:rsidRDefault="00CA71F5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71575026</w:t>
            </w:r>
          </w:p>
        </w:tc>
        <w:tc>
          <w:tcPr>
            <w:tcW w:w="605" w:type="pct"/>
            <w:vAlign w:val="center"/>
          </w:tcPr>
          <w:p w14:paraId="2808C268" w14:textId="29BF41B5" w:rsidR="00CA71F5" w:rsidRPr="00624234" w:rsidRDefault="00CA71F5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A00002802</w:t>
            </w:r>
          </w:p>
        </w:tc>
        <w:tc>
          <w:tcPr>
            <w:tcW w:w="605" w:type="pct"/>
            <w:vAlign w:val="center"/>
          </w:tcPr>
          <w:p w14:paraId="7316D4A3" w14:textId="75C34F23" w:rsidR="00CA71F5" w:rsidRPr="00624234" w:rsidRDefault="00CA71F5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DIA</w:t>
            </w:r>
          </w:p>
        </w:tc>
        <w:tc>
          <w:tcPr>
            <w:tcW w:w="606" w:type="pct"/>
            <w:vAlign w:val="center"/>
          </w:tcPr>
          <w:p w14:paraId="4DE86EA5" w14:textId="0AACB127" w:rsidR="00CA71F5" w:rsidRPr="00624234" w:rsidRDefault="00CA71F5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NPA</w:t>
            </w:r>
          </w:p>
        </w:tc>
        <w:tc>
          <w:tcPr>
            <w:tcW w:w="666" w:type="pct"/>
            <w:vAlign w:val="center"/>
          </w:tcPr>
          <w:p w14:paraId="238D54D5" w14:textId="24FFDC22" w:rsidR="00CA71F5" w:rsidRPr="00624234" w:rsidRDefault="00CA71F5" w:rsidP="00A407EA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711816</w:t>
            </w:r>
          </w:p>
        </w:tc>
        <w:tc>
          <w:tcPr>
            <w:tcW w:w="618" w:type="pct"/>
            <w:vAlign w:val="center"/>
          </w:tcPr>
          <w:p w14:paraId="1D34EFB4" w14:textId="6EFA7668" w:rsidR="00CA71F5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FL001535</w:t>
            </w:r>
            <w:r w:rsidR="00AF4C6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S52P</w:t>
            </w:r>
            <w:r w:rsidR="00AF4C63">
              <w:rPr>
                <w:rFonts w:ascii="Times New Roman" w:hAnsi="Times New Roman" w:cs="Times New Roman"/>
                <w:sz w:val="18"/>
                <w:szCs w:val="18"/>
              </w:rPr>
              <w:t xml:space="preserve"> Mut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A71F5" w:rsidRPr="001C5BDA" w14:paraId="6AEBE3A7" w14:textId="12DC8677" w:rsidTr="00CA71F5">
        <w:trPr>
          <w:trHeight w:hRule="exact" w:val="459"/>
        </w:trPr>
        <w:tc>
          <w:tcPr>
            <w:tcW w:w="690" w:type="pct"/>
            <w:vAlign w:val="center"/>
          </w:tcPr>
          <w:p w14:paraId="090B8C44" w14:textId="77777777" w:rsidR="00CA71F5" w:rsidRPr="00F921A0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Beamline</w:t>
            </w:r>
          </w:p>
        </w:tc>
        <w:tc>
          <w:tcPr>
            <w:tcW w:w="605" w:type="pct"/>
            <w:vAlign w:val="center"/>
          </w:tcPr>
          <w:p w14:paraId="1B10CBCC" w14:textId="593211FD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DLS I04-1</w:t>
            </w:r>
          </w:p>
        </w:tc>
        <w:tc>
          <w:tcPr>
            <w:tcW w:w="605" w:type="pct"/>
            <w:vAlign w:val="center"/>
          </w:tcPr>
          <w:p w14:paraId="6E670256" w14:textId="588823F3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ESRF ID29</w:t>
            </w:r>
          </w:p>
        </w:tc>
        <w:tc>
          <w:tcPr>
            <w:tcW w:w="605" w:type="pct"/>
            <w:vAlign w:val="center"/>
          </w:tcPr>
          <w:p w14:paraId="00D1840C" w14:textId="29487939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DLS I04</w:t>
            </w:r>
          </w:p>
        </w:tc>
        <w:tc>
          <w:tcPr>
            <w:tcW w:w="605" w:type="pct"/>
            <w:vAlign w:val="center"/>
          </w:tcPr>
          <w:p w14:paraId="00C37BEE" w14:textId="61290355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DLS I</w:t>
            </w:r>
            <w:r w:rsidR="00893BA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06" w:type="pct"/>
            <w:vAlign w:val="center"/>
          </w:tcPr>
          <w:p w14:paraId="66761C72" w14:textId="5A87B1D2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ESRF 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66" w:type="pct"/>
            <w:vAlign w:val="center"/>
          </w:tcPr>
          <w:p w14:paraId="08C346DC" w14:textId="496433D6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RF ID29</w:t>
            </w:r>
          </w:p>
        </w:tc>
        <w:tc>
          <w:tcPr>
            <w:tcW w:w="618" w:type="pct"/>
            <w:vAlign w:val="center"/>
          </w:tcPr>
          <w:p w14:paraId="311F2DF1" w14:textId="38FADAA7" w:rsidR="00CA71F5" w:rsidRPr="00CA71F5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1F5">
              <w:rPr>
                <w:rFonts w:ascii="Times New Roman" w:hAnsi="Times New Roman" w:cs="Times New Roman"/>
                <w:sz w:val="18"/>
                <w:szCs w:val="18"/>
              </w:rPr>
              <w:t>DLS I04</w:t>
            </w:r>
          </w:p>
        </w:tc>
      </w:tr>
      <w:tr w:rsidR="00CA71F5" w:rsidRPr="001C5BDA" w14:paraId="37ED6E0C" w14:textId="14323E8F" w:rsidTr="00CA71F5">
        <w:trPr>
          <w:trHeight w:hRule="exact" w:val="459"/>
        </w:trPr>
        <w:tc>
          <w:tcPr>
            <w:tcW w:w="690" w:type="pct"/>
            <w:vAlign w:val="center"/>
          </w:tcPr>
          <w:p w14:paraId="768965D1" w14:textId="77777777" w:rsidR="00CA71F5" w:rsidRPr="00F921A0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Wavelength (Å)</w:t>
            </w:r>
          </w:p>
        </w:tc>
        <w:tc>
          <w:tcPr>
            <w:tcW w:w="605" w:type="pct"/>
            <w:vAlign w:val="center"/>
          </w:tcPr>
          <w:p w14:paraId="1013EF5A" w14:textId="33BC23AC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605" w:type="pct"/>
            <w:vAlign w:val="center"/>
          </w:tcPr>
          <w:p w14:paraId="67D1FCE0" w14:textId="6EE8F2A3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976</w:t>
            </w:r>
          </w:p>
        </w:tc>
        <w:tc>
          <w:tcPr>
            <w:tcW w:w="605" w:type="pct"/>
            <w:vAlign w:val="center"/>
          </w:tcPr>
          <w:p w14:paraId="7DDF0B84" w14:textId="5C5F4996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605" w:type="pct"/>
            <w:vAlign w:val="center"/>
          </w:tcPr>
          <w:p w14:paraId="70C9C79A" w14:textId="66874549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</w:p>
        </w:tc>
        <w:tc>
          <w:tcPr>
            <w:tcW w:w="606" w:type="pct"/>
            <w:vAlign w:val="center"/>
          </w:tcPr>
          <w:p w14:paraId="07FB5A81" w14:textId="32CC26A2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976</w:t>
            </w:r>
          </w:p>
        </w:tc>
        <w:tc>
          <w:tcPr>
            <w:tcW w:w="666" w:type="pct"/>
            <w:vAlign w:val="center"/>
          </w:tcPr>
          <w:p w14:paraId="0A6B14D5" w14:textId="2BCFCA18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6</w:t>
            </w:r>
          </w:p>
        </w:tc>
        <w:tc>
          <w:tcPr>
            <w:tcW w:w="618" w:type="pct"/>
            <w:vAlign w:val="center"/>
          </w:tcPr>
          <w:p w14:paraId="6696BCC7" w14:textId="0AA314AF" w:rsidR="00CA71F5" w:rsidRPr="00CA71F5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1F5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</w:tr>
      <w:tr w:rsidR="00CA71F5" w:rsidRPr="001C5BDA" w14:paraId="6F38947E" w14:textId="3FD50D69" w:rsidTr="00CA71F5">
        <w:trPr>
          <w:trHeight w:hRule="exact" w:val="459"/>
        </w:trPr>
        <w:tc>
          <w:tcPr>
            <w:tcW w:w="690" w:type="pct"/>
            <w:vAlign w:val="center"/>
          </w:tcPr>
          <w:p w14:paraId="2AA3965B" w14:textId="77777777" w:rsidR="00CA71F5" w:rsidRPr="00F921A0" w:rsidRDefault="00CA71F5" w:rsidP="00624234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DB Code</w:t>
            </w:r>
          </w:p>
        </w:tc>
        <w:tc>
          <w:tcPr>
            <w:tcW w:w="605" w:type="pct"/>
            <w:vAlign w:val="center"/>
          </w:tcPr>
          <w:p w14:paraId="60CBEC49" w14:textId="0A352FA5" w:rsidR="00CA71F5" w:rsidRPr="00624234" w:rsidRDefault="00CC3D9D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H7M</w:t>
            </w:r>
          </w:p>
        </w:tc>
        <w:tc>
          <w:tcPr>
            <w:tcW w:w="605" w:type="pct"/>
            <w:vAlign w:val="center"/>
          </w:tcPr>
          <w:p w14:paraId="0A349473" w14:textId="2B41EDC8" w:rsidR="00CA71F5" w:rsidRPr="00624234" w:rsidRDefault="00CC3D9D" w:rsidP="00624234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H7N</w:t>
            </w:r>
          </w:p>
        </w:tc>
        <w:tc>
          <w:tcPr>
            <w:tcW w:w="605" w:type="pct"/>
            <w:vAlign w:val="center"/>
          </w:tcPr>
          <w:p w14:paraId="1E2FB0C8" w14:textId="094EECC0" w:rsidR="00CA71F5" w:rsidRPr="00624234" w:rsidRDefault="00FA3B52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H7B</w:t>
            </w:r>
          </w:p>
        </w:tc>
        <w:tc>
          <w:tcPr>
            <w:tcW w:w="605" w:type="pct"/>
            <w:vAlign w:val="center"/>
          </w:tcPr>
          <w:p w14:paraId="269DBA8E" w14:textId="1263681A" w:rsidR="00CA71F5" w:rsidRPr="00624234" w:rsidRDefault="00FA616B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H7F</w:t>
            </w:r>
          </w:p>
        </w:tc>
        <w:tc>
          <w:tcPr>
            <w:tcW w:w="606" w:type="pct"/>
            <w:vAlign w:val="center"/>
          </w:tcPr>
          <w:p w14:paraId="0C0AA185" w14:textId="5C9EFECE" w:rsidR="00CA71F5" w:rsidRPr="00624234" w:rsidRDefault="00FA616B" w:rsidP="00624234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H7D</w:t>
            </w:r>
          </w:p>
        </w:tc>
        <w:tc>
          <w:tcPr>
            <w:tcW w:w="666" w:type="pct"/>
            <w:vAlign w:val="center"/>
          </w:tcPr>
          <w:p w14:paraId="3FA294C5" w14:textId="0E5011D8" w:rsidR="00CA71F5" w:rsidRPr="00E33465" w:rsidRDefault="00CC3D9D" w:rsidP="00A407EA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3D9D">
              <w:rPr>
                <w:rFonts w:ascii="Times New Roman" w:hAnsi="Times New Roman" w:cs="Times New Roman"/>
                <w:sz w:val="18"/>
                <w:szCs w:val="18"/>
              </w:rPr>
              <w:t>9H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8" w:type="pct"/>
            <w:vAlign w:val="center"/>
          </w:tcPr>
          <w:p w14:paraId="6B705D4B" w14:textId="30C945D7" w:rsidR="00CA71F5" w:rsidRDefault="00CC3D9D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3D9D">
              <w:rPr>
                <w:rFonts w:ascii="Times New Roman" w:hAnsi="Times New Roman" w:cs="Times New Roman"/>
                <w:sz w:val="18"/>
                <w:szCs w:val="18"/>
              </w:rPr>
              <w:t>9H7P</w:t>
            </w:r>
          </w:p>
        </w:tc>
      </w:tr>
      <w:tr w:rsidR="00CA71F5" w:rsidRPr="001C5BDA" w14:paraId="06F4EEAE" w14:textId="50B7F284" w:rsidTr="00CA71F5">
        <w:trPr>
          <w:trHeight w:hRule="exact" w:val="459"/>
        </w:trPr>
        <w:tc>
          <w:tcPr>
            <w:tcW w:w="690" w:type="pct"/>
            <w:vAlign w:val="center"/>
          </w:tcPr>
          <w:p w14:paraId="5F36037E" w14:textId="795D1B80" w:rsidR="00CA71F5" w:rsidRPr="00F921A0" w:rsidRDefault="00CA71F5" w:rsidP="00E33465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gand-Protein Ratio</w:t>
            </w:r>
          </w:p>
        </w:tc>
        <w:tc>
          <w:tcPr>
            <w:tcW w:w="605" w:type="pct"/>
            <w:vAlign w:val="center"/>
          </w:tcPr>
          <w:p w14:paraId="3630D516" w14:textId="5A9AD6C7" w:rsidR="00CA71F5" w:rsidRPr="00624234" w:rsidRDefault="00CA71F5" w:rsidP="00E3346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3:1</w:t>
            </w:r>
          </w:p>
        </w:tc>
        <w:tc>
          <w:tcPr>
            <w:tcW w:w="605" w:type="pct"/>
            <w:vAlign w:val="center"/>
          </w:tcPr>
          <w:p w14:paraId="0A6B7E71" w14:textId="012E7108" w:rsidR="00CA71F5" w:rsidRPr="00624234" w:rsidRDefault="00CA71F5" w:rsidP="00E3346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12:1</w:t>
            </w:r>
          </w:p>
        </w:tc>
        <w:tc>
          <w:tcPr>
            <w:tcW w:w="605" w:type="pct"/>
            <w:vAlign w:val="center"/>
          </w:tcPr>
          <w:p w14:paraId="58DE7989" w14:textId="6DB2E01F" w:rsidR="00CA71F5" w:rsidRPr="00624234" w:rsidRDefault="00CA71F5" w:rsidP="00E3346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7:1</w:t>
            </w:r>
          </w:p>
        </w:tc>
        <w:tc>
          <w:tcPr>
            <w:tcW w:w="605" w:type="pct"/>
            <w:vAlign w:val="center"/>
          </w:tcPr>
          <w:p w14:paraId="69E9575B" w14:textId="024D0984" w:rsidR="00CA71F5" w:rsidRPr="00624234" w:rsidRDefault="00CA71F5" w:rsidP="00E3346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35:1</w:t>
            </w:r>
          </w:p>
        </w:tc>
        <w:tc>
          <w:tcPr>
            <w:tcW w:w="606" w:type="pct"/>
            <w:vAlign w:val="center"/>
          </w:tcPr>
          <w:p w14:paraId="37C92F0D" w14:textId="6072BC88" w:rsidR="00CA71F5" w:rsidRPr="00624234" w:rsidRDefault="00CA71F5" w:rsidP="00E3346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117:1</w:t>
            </w:r>
          </w:p>
        </w:tc>
        <w:tc>
          <w:tcPr>
            <w:tcW w:w="666" w:type="pct"/>
            <w:vAlign w:val="center"/>
          </w:tcPr>
          <w:p w14:paraId="2ADEBCFA" w14:textId="7ADA7351" w:rsidR="00CA71F5" w:rsidRPr="00624234" w:rsidRDefault="00CA71F5" w:rsidP="00A407EA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:1</w:t>
            </w:r>
          </w:p>
        </w:tc>
        <w:tc>
          <w:tcPr>
            <w:tcW w:w="618" w:type="pct"/>
            <w:vAlign w:val="center"/>
          </w:tcPr>
          <w:p w14:paraId="3BDF9DED" w14:textId="59FE6E3B" w:rsidR="00CA71F5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:1</w:t>
            </w:r>
          </w:p>
        </w:tc>
      </w:tr>
      <w:tr w:rsidR="00CA71F5" w:rsidRPr="001C5BDA" w14:paraId="13E337A7" w14:textId="0CBA5D20" w:rsidTr="00CA71F5">
        <w:trPr>
          <w:trHeight w:hRule="exact" w:val="459"/>
        </w:trPr>
        <w:tc>
          <w:tcPr>
            <w:tcW w:w="690" w:type="pct"/>
            <w:vAlign w:val="center"/>
          </w:tcPr>
          <w:p w14:paraId="68A5A646" w14:textId="77777777" w:rsidR="00CA71F5" w:rsidRPr="00F921A0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Space Group</w:t>
            </w:r>
          </w:p>
        </w:tc>
        <w:tc>
          <w:tcPr>
            <w:tcW w:w="605" w:type="pct"/>
            <w:vAlign w:val="center"/>
          </w:tcPr>
          <w:p w14:paraId="35E8B90D" w14:textId="0F31BB3F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62423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2423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5" w:type="pct"/>
            <w:vAlign w:val="center"/>
          </w:tcPr>
          <w:p w14:paraId="3C0FF799" w14:textId="4FF18497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62423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2423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5" w:type="pct"/>
            <w:vAlign w:val="center"/>
          </w:tcPr>
          <w:p w14:paraId="4B9A742F" w14:textId="0CAC1D17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62423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2423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5" w:type="pct"/>
            <w:vAlign w:val="center"/>
          </w:tcPr>
          <w:p w14:paraId="7F681379" w14:textId="58125B21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62423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2423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6" w:type="pct"/>
            <w:vAlign w:val="center"/>
          </w:tcPr>
          <w:p w14:paraId="56C01872" w14:textId="2C58C164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62423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2423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6" w:type="pct"/>
            <w:vAlign w:val="center"/>
          </w:tcPr>
          <w:p w14:paraId="4E2F3CC7" w14:textId="4C200C10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62423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2423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)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8" w:type="pct"/>
            <w:vAlign w:val="center"/>
          </w:tcPr>
          <w:p w14:paraId="649347CD" w14:textId="18FFA413" w:rsidR="00CA71F5" w:rsidRPr="00CA71F5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1F5">
              <w:rPr>
                <w:rFonts w:ascii="Times New Roman" w:hAnsi="Times New Roman" w:cs="Times New Roman"/>
                <w:sz w:val="18"/>
                <w:szCs w:val="18"/>
              </w:rPr>
              <w:t>P2(1)2(1)2</w:t>
            </w:r>
          </w:p>
        </w:tc>
      </w:tr>
      <w:tr w:rsidR="00CA71F5" w:rsidRPr="001C5BDA" w14:paraId="7894EA30" w14:textId="01365FA3" w:rsidTr="00CA71F5">
        <w:trPr>
          <w:trHeight w:hRule="exact" w:val="459"/>
        </w:trPr>
        <w:tc>
          <w:tcPr>
            <w:tcW w:w="690" w:type="pct"/>
            <w:vAlign w:val="center"/>
          </w:tcPr>
          <w:p w14:paraId="0EDAB43F" w14:textId="77777777" w:rsidR="00CA71F5" w:rsidRPr="00F921A0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Cell Dimensions (Å)</w:t>
            </w:r>
          </w:p>
        </w:tc>
        <w:tc>
          <w:tcPr>
            <w:tcW w:w="605" w:type="pct"/>
            <w:vAlign w:val="center"/>
          </w:tcPr>
          <w:p w14:paraId="77419FA9" w14:textId="688406D5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85.03, 42.13, 63.73</w:t>
            </w:r>
          </w:p>
        </w:tc>
        <w:tc>
          <w:tcPr>
            <w:tcW w:w="605" w:type="pct"/>
            <w:vAlign w:val="center"/>
          </w:tcPr>
          <w:p w14:paraId="2B97213D" w14:textId="48FF4290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42.35, 84.66, 65.39</w:t>
            </w:r>
          </w:p>
        </w:tc>
        <w:tc>
          <w:tcPr>
            <w:tcW w:w="605" w:type="pct"/>
            <w:vAlign w:val="center"/>
          </w:tcPr>
          <w:p w14:paraId="5FE2EAF7" w14:textId="41E4A025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83.49, 41.10, 62.77</w:t>
            </w:r>
          </w:p>
        </w:tc>
        <w:tc>
          <w:tcPr>
            <w:tcW w:w="605" w:type="pct"/>
            <w:vAlign w:val="center"/>
          </w:tcPr>
          <w:p w14:paraId="1F5CDC5A" w14:textId="2CD0EF07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85.11, 43.80, 64.76</w:t>
            </w:r>
          </w:p>
        </w:tc>
        <w:tc>
          <w:tcPr>
            <w:tcW w:w="606" w:type="pct"/>
            <w:vAlign w:val="center"/>
          </w:tcPr>
          <w:p w14:paraId="487E1B46" w14:textId="6D90A53F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41.15, 84.08, 62.30</w:t>
            </w:r>
          </w:p>
        </w:tc>
        <w:tc>
          <w:tcPr>
            <w:tcW w:w="666" w:type="pct"/>
            <w:vAlign w:val="center"/>
          </w:tcPr>
          <w:p w14:paraId="57316E5D" w14:textId="7A55B548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.15, 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, 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18" w:type="pct"/>
            <w:vAlign w:val="center"/>
          </w:tcPr>
          <w:p w14:paraId="1DFFB3BA" w14:textId="22461FA2" w:rsidR="00CA71F5" w:rsidRPr="00CA71F5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1F5">
              <w:rPr>
                <w:rFonts w:ascii="Times New Roman" w:hAnsi="Times New Roman" w:cs="Times New Roman"/>
                <w:sz w:val="18"/>
                <w:szCs w:val="18"/>
              </w:rPr>
              <w:t>84.86, 41.90, 63.59</w:t>
            </w:r>
          </w:p>
        </w:tc>
      </w:tr>
      <w:tr w:rsidR="00CA71F5" w:rsidRPr="001C5BDA" w14:paraId="3EA35FFF" w14:textId="759EB34C" w:rsidTr="00CA71F5">
        <w:trPr>
          <w:trHeight w:hRule="exact" w:val="459"/>
        </w:trPr>
        <w:tc>
          <w:tcPr>
            <w:tcW w:w="690" w:type="pct"/>
            <w:vAlign w:val="center"/>
          </w:tcPr>
          <w:p w14:paraId="03E936DE" w14:textId="77777777" w:rsidR="00CA71F5" w:rsidRPr="00F921A0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Resolution (Å)</w:t>
            </w:r>
          </w:p>
        </w:tc>
        <w:tc>
          <w:tcPr>
            <w:tcW w:w="605" w:type="pct"/>
            <w:vAlign w:val="center"/>
          </w:tcPr>
          <w:p w14:paraId="24EA86D7" w14:textId="66CAA645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605" w:type="pct"/>
            <w:vAlign w:val="center"/>
          </w:tcPr>
          <w:p w14:paraId="5443B5AE" w14:textId="07598068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605" w:type="pct"/>
            <w:vAlign w:val="center"/>
          </w:tcPr>
          <w:p w14:paraId="449DAA4E" w14:textId="0F9FD95F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605" w:type="pct"/>
            <w:vAlign w:val="center"/>
          </w:tcPr>
          <w:p w14:paraId="6F9B40DC" w14:textId="0262BED9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5C5DF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6" w:type="pct"/>
            <w:vAlign w:val="center"/>
          </w:tcPr>
          <w:p w14:paraId="32141F8D" w14:textId="21403A30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666" w:type="pct"/>
            <w:vAlign w:val="center"/>
          </w:tcPr>
          <w:p w14:paraId="7786C315" w14:textId="3805157D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18" w:type="pct"/>
            <w:vAlign w:val="center"/>
          </w:tcPr>
          <w:p w14:paraId="64514FF3" w14:textId="361622EB" w:rsidR="00CA71F5" w:rsidRPr="00CA71F5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1F5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</w:tr>
      <w:tr w:rsidR="00CA71F5" w:rsidRPr="001C5BDA" w14:paraId="0D0CEA5D" w14:textId="1E74FDB6" w:rsidTr="00CA71F5">
        <w:trPr>
          <w:trHeight w:hRule="exact" w:val="459"/>
        </w:trPr>
        <w:tc>
          <w:tcPr>
            <w:tcW w:w="690" w:type="pct"/>
            <w:vAlign w:val="center"/>
          </w:tcPr>
          <w:p w14:paraId="1CA688B0" w14:textId="77777777" w:rsidR="00CA71F5" w:rsidRPr="00F921A0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Completeness %</w:t>
            </w:r>
          </w:p>
        </w:tc>
        <w:tc>
          <w:tcPr>
            <w:tcW w:w="605" w:type="pct"/>
            <w:vAlign w:val="center"/>
          </w:tcPr>
          <w:p w14:paraId="3BD6939E" w14:textId="58DE1E36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  <w:tc>
          <w:tcPr>
            <w:tcW w:w="605" w:type="pct"/>
            <w:vAlign w:val="center"/>
          </w:tcPr>
          <w:p w14:paraId="31E9D969" w14:textId="24306816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97.5</w:t>
            </w:r>
          </w:p>
        </w:tc>
        <w:tc>
          <w:tcPr>
            <w:tcW w:w="605" w:type="pct"/>
            <w:vAlign w:val="center"/>
          </w:tcPr>
          <w:p w14:paraId="73464FC8" w14:textId="1377008C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99.8</w:t>
            </w:r>
          </w:p>
        </w:tc>
        <w:tc>
          <w:tcPr>
            <w:tcW w:w="605" w:type="pct"/>
            <w:vAlign w:val="center"/>
          </w:tcPr>
          <w:p w14:paraId="6B6FA629" w14:textId="4BC56CDB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99.91</w:t>
            </w:r>
          </w:p>
        </w:tc>
        <w:tc>
          <w:tcPr>
            <w:tcW w:w="606" w:type="pct"/>
            <w:vAlign w:val="center"/>
          </w:tcPr>
          <w:p w14:paraId="35467280" w14:textId="21B1D92B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97.5</w:t>
            </w:r>
          </w:p>
        </w:tc>
        <w:tc>
          <w:tcPr>
            <w:tcW w:w="666" w:type="pct"/>
            <w:vAlign w:val="center"/>
          </w:tcPr>
          <w:p w14:paraId="2776DE56" w14:textId="571A71E2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18" w:type="pct"/>
            <w:vAlign w:val="center"/>
          </w:tcPr>
          <w:p w14:paraId="09360031" w14:textId="436A7321" w:rsidR="00CA71F5" w:rsidRPr="00CA71F5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1F5">
              <w:rPr>
                <w:rFonts w:ascii="Times New Roman" w:hAnsi="Times New Roman" w:cs="Times New Roman"/>
                <w:sz w:val="18"/>
                <w:szCs w:val="18"/>
              </w:rPr>
              <w:t>99.6</w:t>
            </w:r>
          </w:p>
        </w:tc>
      </w:tr>
      <w:tr w:rsidR="00CA71F5" w:rsidRPr="001C5BDA" w14:paraId="7A8BBFB9" w14:textId="77B21FCE" w:rsidTr="00CA71F5">
        <w:trPr>
          <w:trHeight w:hRule="exact" w:val="459"/>
        </w:trPr>
        <w:tc>
          <w:tcPr>
            <w:tcW w:w="690" w:type="pct"/>
            <w:vAlign w:val="center"/>
          </w:tcPr>
          <w:p w14:paraId="43879F44" w14:textId="77777777" w:rsidR="00CA71F5" w:rsidRPr="00F921A0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Multiplicity</w:t>
            </w:r>
          </w:p>
        </w:tc>
        <w:tc>
          <w:tcPr>
            <w:tcW w:w="605" w:type="pct"/>
            <w:vAlign w:val="center"/>
          </w:tcPr>
          <w:p w14:paraId="44F5D75C" w14:textId="31565D53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605" w:type="pct"/>
            <w:vAlign w:val="center"/>
          </w:tcPr>
          <w:p w14:paraId="2653AE3A" w14:textId="133DE278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605" w:type="pct"/>
            <w:vAlign w:val="center"/>
          </w:tcPr>
          <w:p w14:paraId="734FBDAF" w14:textId="575CA618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605" w:type="pct"/>
            <w:vAlign w:val="center"/>
          </w:tcPr>
          <w:p w14:paraId="552CE1E0" w14:textId="139F7391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606" w:type="pct"/>
            <w:vAlign w:val="center"/>
          </w:tcPr>
          <w:p w14:paraId="35E23F98" w14:textId="71DCBCEE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666" w:type="pct"/>
            <w:vAlign w:val="center"/>
          </w:tcPr>
          <w:p w14:paraId="24789C66" w14:textId="254C0327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pct"/>
            <w:vAlign w:val="center"/>
          </w:tcPr>
          <w:p w14:paraId="077B1109" w14:textId="65CF838A" w:rsidR="00CA71F5" w:rsidRPr="00CA71F5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1F5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</w:tr>
      <w:tr w:rsidR="00CA71F5" w:rsidRPr="001C5BDA" w14:paraId="28BC1CEE" w14:textId="174928AA" w:rsidTr="00CA71F5">
        <w:trPr>
          <w:trHeight w:hRule="exact" w:val="459"/>
        </w:trPr>
        <w:tc>
          <w:tcPr>
            <w:tcW w:w="690" w:type="pct"/>
            <w:vAlign w:val="center"/>
          </w:tcPr>
          <w:p w14:paraId="5E471EBB" w14:textId="77777777" w:rsidR="00CA71F5" w:rsidRPr="00F921A0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Total Reflections</w:t>
            </w:r>
          </w:p>
        </w:tc>
        <w:tc>
          <w:tcPr>
            <w:tcW w:w="605" w:type="pct"/>
            <w:vAlign w:val="center"/>
          </w:tcPr>
          <w:p w14:paraId="6972D5F4" w14:textId="15491C1D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792870</w:t>
            </w:r>
          </w:p>
        </w:tc>
        <w:tc>
          <w:tcPr>
            <w:tcW w:w="605" w:type="pct"/>
            <w:vAlign w:val="center"/>
          </w:tcPr>
          <w:p w14:paraId="7586F2AA" w14:textId="6E5FF509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59495</w:t>
            </w:r>
          </w:p>
        </w:tc>
        <w:tc>
          <w:tcPr>
            <w:tcW w:w="605" w:type="pct"/>
            <w:vAlign w:val="center"/>
          </w:tcPr>
          <w:p w14:paraId="55185BB8" w14:textId="185CB925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165005</w:t>
            </w:r>
          </w:p>
        </w:tc>
        <w:tc>
          <w:tcPr>
            <w:tcW w:w="605" w:type="pct"/>
            <w:vAlign w:val="center"/>
          </w:tcPr>
          <w:p w14:paraId="22837458" w14:textId="02C9CAC5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901013</w:t>
            </w:r>
          </w:p>
        </w:tc>
        <w:tc>
          <w:tcPr>
            <w:tcW w:w="606" w:type="pct"/>
            <w:vAlign w:val="center"/>
          </w:tcPr>
          <w:p w14:paraId="281306EC" w14:textId="570EBF5D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99244</w:t>
            </w:r>
          </w:p>
        </w:tc>
        <w:tc>
          <w:tcPr>
            <w:tcW w:w="666" w:type="pct"/>
            <w:vAlign w:val="center"/>
          </w:tcPr>
          <w:p w14:paraId="31946CE9" w14:textId="26F42E55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801</w:t>
            </w:r>
          </w:p>
        </w:tc>
        <w:tc>
          <w:tcPr>
            <w:tcW w:w="618" w:type="pct"/>
            <w:vAlign w:val="center"/>
          </w:tcPr>
          <w:p w14:paraId="6CA9C38B" w14:textId="64F63B11" w:rsidR="00CA71F5" w:rsidRPr="00CA71F5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1F5">
              <w:rPr>
                <w:rFonts w:ascii="Times New Roman" w:hAnsi="Times New Roman" w:cs="Times New Roman"/>
                <w:sz w:val="18"/>
                <w:szCs w:val="18"/>
              </w:rPr>
              <w:t>225550</w:t>
            </w:r>
          </w:p>
        </w:tc>
      </w:tr>
      <w:tr w:rsidR="00CA71F5" w:rsidRPr="001C5BDA" w14:paraId="725F1DFB" w14:textId="47BF97C4" w:rsidTr="00CA71F5">
        <w:trPr>
          <w:trHeight w:hRule="exact" w:val="459"/>
        </w:trPr>
        <w:tc>
          <w:tcPr>
            <w:tcW w:w="690" w:type="pct"/>
            <w:vAlign w:val="center"/>
          </w:tcPr>
          <w:p w14:paraId="53AE90FB" w14:textId="77777777" w:rsidR="00CA71F5" w:rsidRPr="00F921A0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Unique Reflection</w:t>
            </w:r>
          </w:p>
        </w:tc>
        <w:tc>
          <w:tcPr>
            <w:tcW w:w="605" w:type="pct"/>
            <w:vAlign w:val="center"/>
          </w:tcPr>
          <w:p w14:paraId="6AFCC1B3" w14:textId="0E7DE138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60596</w:t>
            </w:r>
          </w:p>
        </w:tc>
        <w:tc>
          <w:tcPr>
            <w:tcW w:w="605" w:type="pct"/>
            <w:vAlign w:val="center"/>
          </w:tcPr>
          <w:p w14:paraId="7D9FEC08" w14:textId="585718A8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62554</w:t>
            </w:r>
          </w:p>
        </w:tc>
        <w:tc>
          <w:tcPr>
            <w:tcW w:w="605" w:type="pct"/>
            <w:vAlign w:val="center"/>
          </w:tcPr>
          <w:p w14:paraId="7B2EE06B" w14:textId="38376C6D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34677</w:t>
            </w:r>
          </w:p>
        </w:tc>
        <w:tc>
          <w:tcPr>
            <w:tcW w:w="605" w:type="pct"/>
            <w:vAlign w:val="center"/>
          </w:tcPr>
          <w:p w14:paraId="50647044" w14:textId="206C6FA7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71035</w:t>
            </w:r>
          </w:p>
        </w:tc>
        <w:tc>
          <w:tcPr>
            <w:tcW w:w="606" w:type="pct"/>
            <w:vAlign w:val="center"/>
          </w:tcPr>
          <w:p w14:paraId="3833C33C" w14:textId="2B8670B9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61779</w:t>
            </w:r>
          </w:p>
        </w:tc>
        <w:tc>
          <w:tcPr>
            <w:tcW w:w="666" w:type="pct"/>
            <w:vAlign w:val="center"/>
          </w:tcPr>
          <w:p w14:paraId="25C29EA5" w14:textId="13935928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82</w:t>
            </w:r>
          </w:p>
        </w:tc>
        <w:tc>
          <w:tcPr>
            <w:tcW w:w="618" w:type="pct"/>
            <w:vAlign w:val="center"/>
          </w:tcPr>
          <w:p w14:paraId="1C2E262D" w14:textId="5544F7A1" w:rsidR="00CA71F5" w:rsidRPr="00CA71F5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1F5">
              <w:rPr>
                <w:rFonts w:ascii="Times New Roman" w:hAnsi="Times New Roman" w:cs="Times New Roman"/>
                <w:sz w:val="18"/>
                <w:szCs w:val="18"/>
              </w:rPr>
              <w:t>49469</w:t>
            </w:r>
          </w:p>
        </w:tc>
      </w:tr>
      <w:tr w:rsidR="00CA71F5" w:rsidRPr="001C5BDA" w14:paraId="60C273BE" w14:textId="317B5C5F" w:rsidTr="00CA71F5">
        <w:trPr>
          <w:trHeight w:hRule="exact" w:val="459"/>
        </w:trPr>
        <w:tc>
          <w:tcPr>
            <w:tcW w:w="690" w:type="pct"/>
            <w:vAlign w:val="center"/>
          </w:tcPr>
          <w:p w14:paraId="460E0CD6" w14:textId="77777777" w:rsidR="00CA71F5" w:rsidRPr="00F921A0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I/σ</w:t>
            </w:r>
            <w:r w:rsidRPr="00F921A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5" w:type="pct"/>
            <w:vAlign w:val="center"/>
          </w:tcPr>
          <w:p w14:paraId="240F41E4" w14:textId="42D066D9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2.5 (3.9)</w:t>
            </w:r>
          </w:p>
        </w:tc>
        <w:tc>
          <w:tcPr>
            <w:tcW w:w="605" w:type="pct"/>
            <w:vAlign w:val="center"/>
          </w:tcPr>
          <w:p w14:paraId="785F7AA0" w14:textId="30D661D6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13.8 (1.81)</w:t>
            </w:r>
          </w:p>
        </w:tc>
        <w:tc>
          <w:tcPr>
            <w:tcW w:w="605" w:type="pct"/>
            <w:vAlign w:val="center"/>
          </w:tcPr>
          <w:p w14:paraId="01F0522D" w14:textId="41475CFA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12.5 (2.4)</w:t>
            </w:r>
          </w:p>
        </w:tc>
        <w:tc>
          <w:tcPr>
            <w:tcW w:w="605" w:type="pct"/>
            <w:vAlign w:val="center"/>
          </w:tcPr>
          <w:p w14:paraId="7B8D3A2C" w14:textId="68281734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28.8 (3.7)</w:t>
            </w:r>
          </w:p>
        </w:tc>
        <w:tc>
          <w:tcPr>
            <w:tcW w:w="606" w:type="pct"/>
            <w:vAlign w:val="center"/>
          </w:tcPr>
          <w:p w14:paraId="73FDA22B" w14:textId="786C5C9A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11.04 (2.17)</w:t>
            </w:r>
          </w:p>
        </w:tc>
        <w:tc>
          <w:tcPr>
            <w:tcW w:w="666" w:type="pct"/>
            <w:vAlign w:val="center"/>
          </w:tcPr>
          <w:p w14:paraId="414B2883" w14:textId="56E7E889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8" w:type="pct"/>
            <w:vAlign w:val="center"/>
          </w:tcPr>
          <w:p w14:paraId="6493820D" w14:textId="51DCD060" w:rsidR="00CA71F5" w:rsidRPr="00CA71F5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1F5">
              <w:rPr>
                <w:rFonts w:ascii="Times New Roman" w:hAnsi="Times New Roman" w:cs="Times New Roman"/>
                <w:sz w:val="18"/>
                <w:szCs w:val="18"/>
              </w:rPr>
              <w:t>10.9 (2.1)</w:t>
            </w:r>
          </w:p>
        </w:tc>
      </w:tr>
      <w:tr w:rsidR="00CA71F5" w:rsidRPr="001C5BDA" w14:paraId="5B9DA206" w14:textId="09F108E3" w:rsidTr="00CA71F5">
        <w:trPr>
          <w:trHeight w:hRule="exact" w:val="459"/>
        </w:trPr>
        <w:tc>
          <w:tcPr>
            <w:tcW w:w="690" w:type="pct"/>
            <w:vAlign w:val="center"/>
          </w:tcPr>
          <w:p w14:paraId="1EDF3A4F" w14:textId="1B89B408" w:rsidR="00CA71F5" w:rsidRPr="00F921A0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F921A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erge</w:t>
            </w: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/R</w:t>
            </w:r>
            <w:r w:rsidRPr="00F921A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im</w:t>
            </w: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(I+/-)</w:t>
            </w:r>
            <w:r w:rsidR="004E24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E241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5" w:type="pct"/>
            <w:vAlign w:val="center"/>
          </w:tcPr>
          <w:p w14:paraId="74CCACF5" w14:textId="21F9AEDB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051(0.640)/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br/>
              <w:t>0.021(0.265)</w:t>
            </w:r>
          </w:p>
        </w:tc>
        <w:tc>
          <w:tcPr>
            <w:tcW w:w="605" w:type="pct"/>
            <w:vAlign w:val="center"/>
          </w:tcPr>
          <w:p w14:paraId="6B141F0C" w14:textId="2090C176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049(0.610)/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br/>
              <w:t>0.026(0.399)</w:t>
            </w:r>
          </w:p>
        </w:tc>
        <w:tc>
          <w:tcPr>
            <w:tcW w:w="605" w:type="pct"/>
            <w:vAlign w:val="center"/>
          </w:tcPr>
          <w:p w14:paraId="7DF80CDC" w14:textId="69C6B251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056 (0.491)/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br/>
              <w:t>0.043 (0.375)</w:t>
            </w:r>
          </w:p>
        </w:tc>
        <w:tc>
          <w:tcPr>
            <w:tcW w:w="605" w:type="pct"/>
            <w:vAlign w:val="center"/>
          </w:tcPr>
          <w:p w14:paraId="30125DB7" w14:textId="0D4725A8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079 (0.777)/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br/>
              <w:t>0.033 (0.344)</w:t>
            </w:r>
          </w:p>
        </w:tc>
        <w:tc>
          <w:tcPr>
            <w:tcW w:w="606" w:type="pct"/>
            <w:vAlign w:val="center"/>
          </w:tcPr>
          <w:p w14:paraId="4BA210D1" w14:textId="02570CDE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061(0.342)/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br/>
              <w:t>0.030(0.167)</w:t>
            </w:r>
          </w:p>
        </w:tc>
        <w:tc>
          <w:tcPr>
            <w:tcW w:w="666" w:type="pct"/>
            <w:vAlign w:val="center"/>
          </w:tcPr>
          <w:p w14:paraId="5E801E1C" w14:textId="04816876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)/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br/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7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8" w:type="pct"/>
            <w:vAlign w:val="center"/>
          </w:tcPr>
          <w:p w14:paraId="7EEEAFF9" w14:textId="0123DBD2" w:rsidR="00CA71F5" w:rsidRPr="00CA71F5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1F5">
              <w:rPr>
                <w:rFonts w:ascii="Times New Roman" w:hAnsi="Times New Roman" w:cs="Times New Roman"/>
                <w:sz w:val="18"/>
                <w:szCs w:val="18"/>
              </w:rPr>
              <w:t>0.055 (0.52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71F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1(0.402)</w:t>
            </w:r>
          </w:p>
        </w:tc>
      </w:tr>
      <w:tr w:rsidR="00CA71F5" w:rsidRPr="001C5BDA" w14:paraId="7EB68816" w14:textId="25E1D68C" w:rsidTr="00CA71F5">
        <w:trPr>
          <w:trHeight w:hRule="exact" w:val="510"/>
        </w:trPr>
        <w:tc>
          <w:tcPr>
            <w:tcW w:w="690" w:type="pct"/>
            <w:vAlign w:val="center"/>
          </w:tcPr>
          <w:p w14:paraId="495DAD0D" w14:textId="77777777" w:rsidR="00CA71F5" w:rsidRPr="00F921A0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No. of Reflection used for R-free value</w:t>
            </w:r>
          </w:p>
        </w:tc>
        <w:tc>
          <w:tcPr>
            <w:tcW w:w="605" w:type="pct"/>
            <w:vAlign w:val="center"/>
          </w:tcPr>
          <w:p w14:paraId="29C4A2A4" w14:textId="14309347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3059</w:t>
            </w:r>
          </w:p>
        </w:tc>
        <w:tc>
          <w:tcPr>
            <w:tcW w:w="605" w:type="pct"/>
            <w:vAlign w:val="center"/>
          </w:tcPr>
          <w:p w14:paraId="77A03C06" w14:textId="68A5CFB0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3169</w:t>
            </w:r>
          </w:p>
        </w:tc>
        <w:tc>
          <w:tcPr>
            <w:tcW w:w="605" w:type="pct"/>
            <w:vAlign w:val="center"/>
          </w:tcPr>
          <w:p w14:paraId="592BB933" w14:textId="06B3C2EB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1743</w:t>
            </w:r>
          </w:p>
        </w:tc>
        <w:tc>
          <w:tcPr>
            <w:tcW w:w="605" w:type="pct"/>
            <w:vAlign w:val="center"/>
          </w:tcPr>
          <w:p w14:paraId="7D6CBFA7" w14:textId="28AE131A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3507</w:t>
            </w:r>
          </w:p>
        </w:tc>
        <w:tc>
          <w:tcPr>
            <w:tcW w:w="606" w:type="pct"/>
            <w:vAlign w:val="center"/>
          </w:tcPr>
          <w:p w14:paraId="5001599C" w14:textId="5B3F2781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3112</w:t>
            </w:r>
          </w:p>
        </w:tc>
        <w:tc>
          <w:tcPr>
            <w:tcW w:w="666" w:type="pct"/>
            <w:vAlign w:val="center"/>
          </w:tcPr>
          <w:p w14:paraId="23A464AD" w14:textId="5F738BA1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618" w:type="pct"/>
            <w:vAlign w:val="center"/>
          </w:tcPr>
          <w:p w14:paraId="63F092B2" w14:textId="3940320C" w:rsidR="00CA71F5" w:rsidRPr="00CA71F5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3</w:t>
            </w:r>
          </w:p>
        </w:tc>
      </w:tr>
      <w:tr w:rsidR="00CA71F5" w:rsidRPr="001C5BDA" w14:paraId="470568FE" w14:textId="1F38AEB4" w:rsidTr="00CA71F5">
        <w:trPr>
          <w:trHeight w:hRule="exact" w:val="510"/>
        </w:trPr>
        <w:tc>
          <w:tcPr>
            <w:tcW w:w="690" w:type="pct"/>
            <w:vAlign w:val="center"/>
          </w:tcPr>
          <w:p w14:paraId="3B8FB47F" w14:textId="77777777" w:rsidR="00CA71F5" w:rsidRPr="00B215F6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15F6">
              <w:rPr>
                <w:rFonts w:ascii="Times New Roman" w:hAnsi="Times New Roman" w:cs="Times New Roman"/>
                <w:b/>
                <w:sz w:val="18"/>
                <w:szCs w:val="18"/>
              </w:rPr>
              <w:t>RMSD of Bond Length(Å)/Angles (°)</w:t>
            </w:r>
          </w:p>
        </w:tc>
        <w:tc>
          <w:tcPr>
            <w:tcW w:w="605" w:type="pct"/>
            <w:vAlign w:val="center"/>
          </w:tcPr>
          <w:p w14:paraId="130C3366" w14:textId="4C65AE68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026/2.316</w:t>
            </w:r>
          </w:p>
        </w:tc>
        <w:tc>
          <w:tcPr>
            <w:tcW w:w="605" w:type="pct"/>
            <w:vAlign w:val="center"/>
          </w:tcPr>
          <w:p w14:paraId="561C7990" w14:textId="5341392B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023/2.008</w:t>
            </w:r>
          </w:p>
        </w:tc>
        <w:tc>
          <w:tcPr>
            <w:tcW w:w="605" w:type="pct"/>
            <w:vAlign w:val="center"/>
          </w:tcPr>
          <w:p w14:paraId="1D707B48" w14:textId="39495DA8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020/1.932</w:t>
            </w:r>
          </w:p>
        </w:tc>
        <w:tc>
          <w:tcPr>
            <w:tcW w:w="605" w:type="pct"/>
            <w:vAlign w:val="center"/>
          </w:tcPr>
          <w:p w14:paraId="7F363731" w14:textId="0CE21FB7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022/2.07</w:t>
            </w:r>
          </w:p>
        </w:tc>
        <w:tc>
          <w:tcPr>
            <w:tcW w:w="606" w:type="pct"/>
            <w:vAlign w:val="center"/>
          </w:tcPr>
          <w:p w14:paraId="5DF06249" w14:textId="1E544ECB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025/2.31</w:t>
            </w:r>
          </w:p>
        </w:tc>
        <w:tc>
          <w:tcPr>
            <w:tcW w:w="666" w:type="pct"/>
            <w:vAlign w:val="center"/>
          </w:tcPr>
          <w:p w14:paraId="2D48BD7A" w14:textId="697B4EC0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18" w:type="pct"/>
            <w:vAlign w:val="center"/>
          </w:tcPr>
          <w:p w14:paraId="5C92E26A" w14:textId="69A96AAA" w:rsidR="00CA71F5" w:rsidRPr="00CA71F5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1F5">
              <w:rPr>
                <w:rFonts w:ascii="Times New Roman" w:hAnsi="Times New Roman" w:cs="Times New Roman"/>
                <w:sz w:val="18"/>
                <w:szCs w:val="18"/>
              </w:rPr>
              <w:t>0.022/2.111</w:t>
            </w:r>
          </w:p>
        </w:tc>
      </w:tr>
      <w:tr w:rsidR="00CA71F5" w:rsidRPr="001C5BDA" w14:paraId="298A16B4" w14:textId="0A04F11A" w:rsidTr="00CA71F5">
        <w:trPr>
          <w:trHeight w:hRule="exact" w:val="459"/>
        </w:trPr>
        <w:tc>
          <w:tcPr>
            <w:tcW w:w="690" w:type="pct"/>
            <w:vAlign w:val="center"/>
          </w:tcPr>
          <w:p w14:paraId="3599B137" w14:textId="4FBE1CE0" w:rsidR="00CA71F5" w:rsidRPr="00F921A0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1A0">
              <w:rPr>
                <w:rFonts w:ascii="Times New Roman" w:hAnsi="Times New Roman" w:cs="Times New Roman"/>
                <w:b/>
                <w:sz w:val="20"/>
                <w:szCs w:val="20"/>
              </w:rPr>
              <w:t>R-work/R-free</w:t>
            </w:r>
          </w:p>
        </w:tc>
        <w:tc>
          <w:tcPr>
            <w:tcW w:w="605" w:type="pct"/>
            <w:vAlign w:val="center"/>
          </w:tcPr>
          <w:p w14:paraId="643055C2" w14:textId="0BF3D9CD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150/0.191</w:t>
            </w:r>
          </w:p>
        </w:tc>
        <w:tc>
          <w:tcPr>
            <w:tcW w:w="605" w:type="pct"/>
            <w:vAlign w:val="center"/>
          </w:tcPr>
          <w:p w14:paraId="2D56D7F5" w14:textId="592ED051" w:rsidR="00CA71F5" w:rsidRPr="00624234" w:rsidRDefault="00CA71F5" w:rsidP="00CA71F5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164/0.205</w:t>
            </w:r>
          </w:p>
        </w:tc>
        <w:tc>
          <w:tcPr>
            <w:tcW w:w="605" w:type="pct"/>
            <w:vAlign w:val="center"/>
          </w:tcPr>
          <w:p w14:paraId="77A79BBB" w14:textId="4E9AB6EB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169/0.228</w:t>
            </w:r>
          </w:p>
        </w:tc>
        <w:tc>
          <w:tcPr>
            <w:tcW w:w="605" w:type="pct"/>
            <w:vAlign w:val="center"/>
          </w:tcPr>
          <w:p w14:paraId="740E4AF1" w14:textId="1C19EAB2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156/0.178</w:t>
            </w:r>
          </w:p>
        </w:tc>
        <w:tc>
          <w:tcPr>
            <w:tcW w:w="606" w:type="pct"/>
            <w:vAlign w:val="center"/>
          </w:tcPr>
          <w:p w14:paraId="635E030C" w14:textId="2079F95F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162/0.188</w:t>
            </w:r>
          </w:p>
        </w:tc>
        <w:tc>
          <w:tcPr>
            <w:tcW w:w="666" w:type="pct"/>
            <w:vAlign w:val="center"/>
          </w:tcPr>
          <w:p w14:paraId="5611583A" w14:textId="4E7B68B8" w:rsidR="00CA71F5" w:rsidRPr="00624234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624234">
              <w:rPr>
                <w:rFonts w:ascii="Times New Roman" w:hAnsi="Times New Roman" w:cs="Times New Roman"/>
                <w:sz w:val="18"/>
                <w:szCs w:val="18"/>
              </w:rPr>
              <w:t>/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618" w:type="pct"/>
            <w:vAlign w:val="center"/>
          </w:tcPr>
          <w:p w14:paraId="7AA217D5" w14:textId="01294CF2" w:rsidR="00CA71F5" w:rsidRPr="00CA71F5" w:rsidRDefault="00CA71F5" w:rsidP="00CA71F5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5/0.205</w:t>
            </w:r>
          </w:p>
        </w:tc>
      </w:tr>
      <w:tr w:rsidR="00AF4C63" w:rsidRPr="00CC240E" w14:paraId="3371CA8F" w14:textId="377938B8" w:rsidTr="00CA71F5">
        <w:trPr>
          <w:trHeight w:hRule="exact" w:val="459"/>
        </w:trPr>
        <w:tc>
          <w:tcPr>
            <w:tcW w:w="5000" w:type="pct"/>
            <w:gridSpan w:val="8"/>
            <w:vAlign w:val="center"/>
          </w:tcPr>
          <w:p w14:paraId="4081CBE0" w14:textId="62C64DC3" w:rsidR="00AF4C63" w:rsidRPr="00CC240E" w:rsidRDefault="004A2C0B" w:rsidP="00AF4C6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AF4C63" w:rsidRPr="00CC24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AF4C63" w:rsidRPr="00CC240E">
              <w:rPr>
                <w:rFonts w:ascii="Times New Roman" w:hAnsi="Times New Roman" w:cs="Times New Roman"/>
                <w:sz w:val="18"/>
                <w:szCs w:val="18"/>
              </w:rPr>
              <w:t xml:space="preserve">all ligands were co-crystallised with wild type TTR unless otherwise stated; </w:t>
            </w:r>
            <w:r w:rsidR="004E2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AF4C63" w:rsidRPr="00CC24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AF4C63" w:rsidRPr="00CC240E">
              <w:rPr>
                <w:rFonts w:ascii="Times New Roman" w:hAnsi="Times New Roman" w:cs="Times New Roman"/>
                <w:sz w:val="18"/>
                <w:szCs w:val="18"/>
              </w:rPr>
              <w:t>values in parenthesis are for the highest resolution</w:t>
            </w:r>
          </w:p>
        </w:tc>
      </w:tr>
    </w:tbl>
    <w:p w14:paraId="69323605" w14:textId="76BE4972" w:rsidR="00140B57" w:rsidRPr="001C5BDA" w:rsidRDefault="00140B57" w:rsidP="00B13C13"/>
    <w:sectPr w:rsidR="00140B57" w:rsidRPr="001C5BDA" w:rsidSect="00B13C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3191A" w14:textId="77777777" w:rsidR="00452605" w:rsidRDefault="00452605" w:rsidP="005F6DAA">
      <w:pPr>
        <w:spacing w:after="0" w:line="240" w:lineRule="auto"/>
      </w:pPr>
      <w:r>
        <w:separator/>
      </w:r>
    </w:p>
  </w:endnote>
  <w:endnote w:type="continuationSeparator" w:id="0">
    <w:p w14:paraId="1FDA3D96" w14:textId="77777777" w:rsidR="00452605" w:rsidRDefault="00452605" w:rsidP="005F6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CEABAC" w14:textId="77777777" w:rsidR="00452605" w:rsidRDefault="00452605" w:rsidP="005F6DAA">
      <w:pPr>
        <w:spacing w:after="0" w:line="240" w:lineRule="auto"/>
      </w:pPr>
      <w:r>
        <w:separator/>
      </w:r>
    </w:p>
  </w:footnote>
  <w:footnote w:type="continuationSeparator" w:id="0">
    <w:p w14:paraId="3C1CF391" w14:textId="77777777" w:rsidR="00452605" w:rsidRDefault="00452605" w:rsidP="005F6D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60051C"/>
    <w:multiLevelType w:val="multilevel"/>
    <w:tmpl w:val="681C696C"/>
    <w:lvl w:ilvl="0">
      <w:start w:val="1"/>
      <w:numFmt w:val="decimal"/>
      <w:pStyle w:val="Heading1"/>
      <w:suff w:val="space"/>
      <w:lvlText w:val="Chapter %1"/>
      <w:lvlJc w:val="left"/>
      <w:pPr>
        <w:ind w:left="0" w:firstLine="36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9073" w:hanging="56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  <w:color w:val="auto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567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2092461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781"/>
    <w:rsid w:val="00023AA7"/>
    <w:rsid w:val="0003558D"/>
    <w:rsid w:val="00036160"/>
    <w:rsid w:val="00071638"/>
    <w:rsid w:val="0007218E"/>
    <w:rsid w:val="000B0C18"/>
    <w:rsid w:val="000B3D35"/>
    <w:rsid w:val="000C5B73"/>
    <w:rsid w:val="000E4EDF"/>
    <w:rsid w:val="000F1034"/>
    <w:rsid w:val="000F7248"/>
    <w:rsid w:val="000F759D"/>
    <w:rsid w:val="00104688"/>
    <w:rsid w:val="00122CDE"/>
    <w:rsid w:val="00136E91"/>
    <w:rsid w:val="00140B57"/>
    <w:rsid w:val="001513CD"/>
    <w:rsid w:val="00160A96"/>
    <w:rsid w:val="001762A8"/>
    <w:rsid w:val="00186D59"/>
    <w:rsid w:val="00191943"/>
    <w:rsid w:val="001A1E8E"/>
    <w:rsid w:val="001A71EE"/>
    <w:rsid w:val="001C457E"/>
    <w:rsid w:val="001C5BDA"/>
    <w:rsid w:val="00212298"/>
    <w:rsid w:val="00222F2F"/>
    <w:rsid w:val="002442D2"/>
    <w:rsid w:val="00255CAE"/>
    <w:rsid w:val="00271CAA"/>
    <w:rsid w:val="00283E5F"/>
    <w:rsid w:val="0028650E"/>
    <w:rsid w:val="002935A7"/>
    <w:rsid w:val="00295668"/>
    <w:rsid w:val="002A0CC6"/>
    <w:rsid w:val="002A3F0E"/>
    <w:rsid w:val="002A63CD"/>
    <w:rsid w:val="002B3275"/>
    <w:rsid w:val="002C13E6"/>
    <w:rsid w:val="002C3931"/>
    <w:rsid w:val="002C6C8A"/>
    <w:rsid w:val="002E082D"/>
    <w:rsid w:val="002E3BB4"/>
    <w:rsid w:val="002F27C2"/>
    <w:rsid w:val="002F5190"/>
    <w:rsid w:val="003007FA"/>
    <w:rsid w:val="00302A8E"/>
    <w:rsid w:val="003032AE"/>
    <w:rsid w:val="0031064E"/>
    <w:rsid w:val="003200C2"/>
    <w:rsid w:val="00340E6B"/>
    <w:rsid w:val="0034568C"/>
    <w:rsid w:val="00350BB6"/>
    <w:rsid w:val="00356B8D"/>
    <w:rsid w:val="0036364F"/>
    <w:rsid w:val="003641B5"/>
    <w:rsid w:val="003647F4"/>
    <w:rsid w:val="00364A20"/>
    <w:rsid w:val="003763BD"/>
    <w:rsid w:val="00382408"/>
    <w:rsid w:val="00384E54"/>
    <w:rsid w:val="00391E9A"/>
    <w:rsid w:val="00393934"/>
    <w:rsid w:val="00394101"/>
    <w:rsid w:val="003A2243"/>
    <w:rsid w:val="003A5081"/>
    <w:rsid w:val="003C6FA0"/>
    <w:rsid w:val="003D0D3F"/>
    <w:rsid w:val="003D1328"/>
    <w:rsid w:val="003E69BD"/>
    <w:rsid w:val="003E79AB"/>
    <w:rsid w:val="00405814"/>
    <w:rsid w:val="00411CC9"/>
    <w:rsid w:val="004257B0"/>
    <w:rsid w:val="00452605"/>
    <w:rsid w:val="00452BDA"/>
    <w:rsid w:val="0045570E"/>
    <w:rsid w:val="00462CA1"/>
    <w:rsid w:val="004669A6"/>
    <w:rsid w:val="0048105B"/>
    <w:rsid w:val="00490958"/>
    <w:rsid w:val="004928B7"/>
    <w:rsid w:val="00492D93"/>
    <w:rsid w:val="004949D6"/>
    <w:rsid w:val="00496F0D"/>
    <w:rsid w:val="004A2C0B"/>
    <w:rsid w:val="004B5D7B"/>
    <w:rsid w:val="004C49EC"/>
    <w:rsid w:val="004C7261"/>
    <w:rsid w:val="004E2419"/>
    <w:rsid w:val="004E6D42"/>
    <w:rsid w:val="00504903"/>
    <w:rsid w:val="0051517F"/>
    <w:rsid w:val="0052559E"/>
    <w:rsid w:val="005263FE"/>
    <w:rsid w:val="00532ADD"/>
    <w:rsid w:val="005338DC"/>
    <w:rsid w:val="00544E8C"/>
    <w:rsid w:val="00552179"/>
    <w:rsid w:val="00552E92"/>
    <w:rsid w:val="00557400"/>
    <w:rsid w:val="00561B2B"/>
    <w:rsid w:val="005667CF"/>
    <w:rsid w:val="0057380F"/>
    <w:rsid w:val="00573D94"/>
    <w:rsid w:val="0058020D"/>
    <w:rsid w:val="00583A2E"/>
    <w:rsid w:val="00584193"/>
    <w:rsid w:val="005851E7"/>
    <w:rsid w:val="00590068"/>
    <w:rsid w:val="005A15B8"/>
    <w:rsid w:val="005A4031"/>
    <w:rsid w:val="005B7C87"/>
    <w:rsid w:val="005C5DF4"/>
    <w:rsid w:val="005E2AFB"/>
    <w:rsid w:val="005F2429"/>
    <w:rsid w:val="005F6DAA"/>
    <w:rsid w:val="005F6F16"/>
    <w:rsid w:val="00606BB1"/>
    <w:rsid w:val="00607781"/>
    <w:rsid w:val="006138A3"/>
    <w:rsid w:val="006170F0"/>
    <w:rsid w:val="006215A3"/>
    <w:rsid w:val="006224F3"/>
    <w:rsid w:val="00624234"/>
    <w:rsid w:val="006374F9"/>
    <w:rsid w:val="0064170C"/>
    <w:rsid w:val="00644CE1"/>
    <w:rsid w:val="00660986"/>
    <w:rsid w:val="006614E2"/>
    <w:rsid w:val="006637C7"/>
    <w:rsid w:val="00676FE3"/>
    <w:rsid w:val="00680404"/>
    <w:rsid w:val="00683122"/>
    <w:rsid w:val="006833E7"/>
    <w:rsid w:val="00690535"/>
    <w:rsid w:val="00693047"/>
    <w:rsid w:val="006B653D"/>
    <w:rsid w:val="006C3D25"/>
    <w:rsid w:val="006D093B"/>
    <w:rsid w:val="006D1AC5"/>
    <w:rsid w:val="006D6EBA"/>
    <w:rsid w:val="006E6CBA"/>
    <w:rsid w:val="006F0F9F"/>
    <w:rsid w:val="00706217"/>
    <w:rsid w:val="00710689"/>
    <w:rsid w:val="0071203F"/>
    <w:rsid w:val="00712583"/>
    <w:rsid w:val="00712A43"/>
    <w:rsid w:val="00716D29"/>
    <w:rsid w:val="0073086C"/>
    <w:rsid w:val="0075035E"/>
    <w:rsid w:val="0075177B"/>
    <w:rsid w:val="007523DC"/>
    <w:rsid w:val="00761D0E"/>
    <w:rsid w:val="0078094A"/>
    <w:rsid w:val="0078779C"/>
    <w:rsid w:val="0079087E"/>
    <w:rsid w:val="007B270B"/>
    <w:rsid w:val="007B28F9"/>
    <w:rsid w:val="007C61C8"/>
    <w:rsid w:val="007D43F8"/>
    <w:rsid w:val="007D6143"/>
    <w:rsid w:val="007E004A"/>
    <w:rsid w:val="007F1FCF"/>
    <w:rsid w:val="007F581F"/>
    <w:rsid w:val="008111A3"/>
    <w:rsid w:val="00812706"/>
    <w:rsid w:val="00821C58"/>
    <w:rsid w:val="00823749"/>
    <w:rsid w:val="00831EDA"/>
    <w:rsid w:val="00856364"/>
    <w:rsid w:val="00865CB5"/>
    <w:rsid w:val="00876201"/>
    <w:rsid w:val="008852EE"/>
    <w:rsid w:val="00885507"/>
    <w:rsid w:val="00887692"/>
    <w:rsid w:val="00893BA2"/>
    <w:rsid w:val="00896C27"/>
    <w:rsid w:val="008973E6"/>
    <w:rsid w:val="008A4608"/>
    <w:rsid w:val="008A486F"/>
    <w:rsid w:val="008B2458"/>
    <w:rsid w:val="008B3CF1"/>
    <w:rsid w:val="008B66E4"/>
    <w:rsid w:val="008C38EA"/>
    <w:rsid w:val="008C3C58"/>
    <w:rsid w:val="008D305F"/>
    <w:rsid w:val="008E688C"/>
    <w:rsid w:val="00926658"/>
    <w:rsid w:val="00931A12"/>
    <w:rsid w:val="00935798"/>
    <w:rsid w:val="00935E63"/>
    <w:rsid w:val="00940B10"/>
    <w:rsid w:val="0094256C"/>
    <w:rsid w:val="00944258"/>
    <w:rsid w:val="009448D1"/>
    <w:rsid w:val="009720E9"/>
    <w:rsid w:val="00980F01"/>
    <w:rsid w:val="0098605A"/>
    <w:rsid w:val="009A201C"/>
    <w:rsid w:val="009B25EB"/>
    <w:rsid w:val="009B6D7B"/>
    <w:rsid w:val="009C164E"/>
    <w:rsid w:val="009D77A6"/>
    <w:rsid w:val="009E69B9"/>
    <w:rsid w:val="009F5E88"/>
    <w:rsid w:val="00A11165"/>
    <w:rsid w:val="00A17C52"/>
    <w:rsid w:val="00A22A09"/>
    <w:rsid w:val="00A258AC"/>
    <w:rsid w:val="00A31CC8"/>
    <w:rsid w:val="00A407EA"/>
    <w:rsid w:val="00A41741"/>
    <w:rsid w:val="00A41EA7"/>
    <w:rsid w:val="00A45115"/>
    <w:rsid w:val="00A47292"/>
    <w:rsid w:val="00A50BC2"/>
    <w:rsid w:val="00A669EA"/>
    <w:rsid w:val="00A6794D"/>
    <w:rsid w:val="00A67BD9"/>
    <w:rsid w:val="00A74602"/>
    <w:rsid w:val="00A85285"/>
    <w:rsid w:val="00AA38E3"/>
    <w:rsid w:val="00AB052D"/>
    <w:rsid w:val="00AB6FA4"/>
    <w:rsid w:val="00AD3EFE"/>
    <w:rsid w:val="00AD7B44"/>
    <w:rsid w:val="00AF0108"/>
    <w:rsid w:val="00AF4C63"/>
    <w:rsid w:val="00AF6A31"/>
    <w:rsid w:val="00B0114C"/>
    <w:rsid w:val="00B0332A"/>
    <w:rsid w:val="00B121A7"/>
    <w:rsid w:val="00B13C13"/>
    <w:rsid w:val="00B215F6"/>
    <w:rsid w:val="00B22AB0"/>
    <w:rsid w:val="00B23008"/>
    <w:rsid w:val="00B306A4"/>
    <w:rsid w:val="00B34721"/>
    <w:rsid w:val="00B357C8"/>
    <w:rsid w:val="00B40A1A"/>
    <w:rsid w:val="00B428BA"/>
    <w:rsid w:val="00B4307F"/>
    <w:rsid w:val="00B44BFE"/>
    <w:rsid w:val="00B46434"/>
    <w:rsid w:val="00B51BB0"/>
    <w:rsid w:val="00B54FC3"/>
    <w:rsid w:val="00B5583B"/>
    <w:rsid w:val="00B6201B"/>
    <w:rsid w:val="00B62B7D"/>
    <w:rsid w:val="00B826B6"/>
    <w:rsid w:val="00B82940"/>
    <w:rsid w:val="00B83234"/>
    <w:rsid w:val="00B83AD9"/>
    <w:rsid w:val="00B86673"/>
    <w:rsid w:val="00BA109A"/>
    <w:rsid w:val="00BB42ED"/>
    <w:rsid w:val="00BC0B96"/>
    <w:rsid w:val="00BC2565"/>
    <w:rsid w:val="00BD3F1C"/>
    <w:rsid w:val="00BD769E"/>
    <w:rsid w:val="00BE0473"/>
    <w:rsid w:val="00BE775F"/>
    <w:rsid w:val="00BF102E"/>
    <w:rsid w:val="00BF1D2E"/>
    <w:rsid w:val="00BF2BE5"/>
    <w:rsid w:val="00C07A42"/>
    <w:rsid w:val="00C07ABC"/>
    <w:rsid w:val="00C103B3"/>
    <w:rsid w:val="00C33B93"/>
    <w:rsid w:val="00C35540"/>
    <w:rsid w:val="00C4062E"/>
    <w:rsid w:val="00C4723D"/>
    <w:rsid w:val="00C56628"/>
    <w:rsid w:val="00C57FA2"/>
    <w:rsid w:val="00C81C3A"/>
    <w:rsid w:val="00CA668C"/>
    <w:rsid w:val="00CA71F5"/>
    <w:rsid w:val="00CB488B"/>
    <w:rsid w:val="00CC20A0"/>
    <w:rsid w:val="00CC240E"/>
    <w:rsid w:val="00CC356D"/>
    <w:rsid w:val="00CC3D9D"/>
    <w:rsid w:val="00CC482B"/>
    <w:rsid w:val="00CD22F5"/>
    <w:rsid w:val="00CD5F7E"/>
    <w:rsid w:val="00CD6890"/>
    <w:rsid w:val="00CD7833"/>
    <w:rsid w:val="00CD7997"/>
    <w:rsid w:val="00D026F6"/>
    <w:rsid w:val="00D10733"/>
    <w:rsid w:val="00D13EF7"/>
    <w:rsid w:val="00D1776B"/>
    <w:rsid w:val="00D346DA"/>
    <w:rsid w:val="00D351E3"/>
    <w:rsid w:val="00D40A76"/>
    <w:rsid w:val="00D47C31"/>
    <w:rsid w:val="00D50D16"/>
    <w:rsid w:val="00D51406"/>
    <w:rsid w:val="00D52BDA"/>
    <w:rsid w:val="00D5417A"/>
    <w:rsid w:val="00D91531"/>
    <w:rsid w:val="00D95821"/>
    <w:rsid w:val="00DA03E9"/>
    <w:rsid w:val="00DB4F04"/>
    <w:rsid w:val="00DC112A"/>
    <w:rsid w:val="00DC122C"/>
    <w:rsid w:val="00DC4F5B"/>
    <w:rsid w:val="00DE06C8"/>
    <w:rsid w:val="00DE588E"/>
    <w:rsid w:val="00DE5976"/>
    <w:rsid w:val="00DF04C2"/>
    <w:rsid w:val="00E0425A"/>
    <w:rsid w:val="00E10F95"/>
    <w:rsid w:val="00E134CF"/>
    <w:rsid w:val="00E170AA"/>
    <w:rsid w:val="00E23A1C"/>
    <w:rsid w:val="00E273AE"/>
    <w:rsid w:val="00E33465"/>
    <w:rsid w:val="00E427CF"/>
    <w:rsid w:val="00E51B3A"/>
    <w:rsid w:val="00E5426B"/>
    <w:rsid w:val="00E65483"/>
    <w:rsid w:val="00E66E6B"/>
    <w:rsid w:val="00E85274"/>
    <w:rsid w:val="00E94866"/>
    <w:rsid w:val="00EA4824"/>
    <w:rsid w:val="00EB0B0E"/>
    <w:rsid w:val="00EB1A8E"/>
    <w:rsid w:val="00EB4401"/>
    <w:rsid w:val="00EB6674"/>
    <w:rsid w:val="00EC3B97"/>
    <w:rsid w:val="00EC42AF"/>
    <w:rsid w:val="00EC59B3"/>
    <w:rsid w:val="00ED1945"/>
    <w:rsid w:val="00EE0555"/>
    <w:rsid w:val="00EE2406"/>
    <w:rsid w:val="00F03008"/>
    <w:rsid w:val="00F07EC0"/>
    <w:rsid w:val="00F11303"/>
    <w:rsid w:val="00F14BBD"/>
    <w:rsid w:val="00F16300"/>
    <w:rsid w:val="00F34BFB"/>
    <w:rsid w:val="00F46234"/>
    <w:rsid w:val="00F51CD3"/>
    <w:rsid w:val="00F706E5"/>
    <w:rsid w:val="00F75685"/>
    <w:rsid w:val="00F90D65"/>
    <w:rsid w:val="00F921A0"/>
    <w:rsid w:val="00F928C5"/>
    <w:rsid w:val="00FA3B52"/>
    <w:rsid w:val="00FA616B"/>
    <w:rsid w:val="00FC19B5"/>
    <w:rsid w:val="00FE7D88"/>
    <w:rsid w:val="00FF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858F2C"/>
  <w15:docId w15:val="{021D5D1A-06DC-4040-88CA-611079431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2565"/>
    <w:pPr>
      <w:numPr>
        <w:numId w:val="1"/>
      </w:numPr>
      <w:spacing w:before="120" w:after="360" w:line="360" w:lineRule="auto"/>
      <w:ind w:firstLine="357"/>
      <w:jc w:val="center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C2565"/>
    <w:pPr>
      <w:numPr>
        <w:ilvl w:val="1"/>
        <w:numId w:val="1"/>
      </w:numPr>
      <w:spacing w:after="120" w:line="360" w:lineRule="auto"/>
      <w:ind w:left="0" w:firstLine="0"/>
      <w:jc w:val="both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C2565"/>
    <w:pPr>
      <w:numPr>
        <w:ilvl w:val="2"/>
        <w:numId w:val="1"/>
      </w:numPr>
      <w:spacing w:before="120" w:after="120" w:line="360" w:lineRule="auto"/>
      <w:jc w:val="both"/>
      <w:outlineLvl w:val="2"/>
    </w:pPr>
    <w:rPr>
      <w:rFonts w:eastAsiaTheme="majorEastAsia" w:cstheme="majorBidi"/>
      <w:b/>
      <w:bCs/>
      <w:iCs/>
      <w:sz w:val="24"/>
      <w:szCs w:val="26"/>
      <w:lang w:eastAsia="ja-JP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C2565"/>
    <w:pPr>
      <w:numPr>
        <w:ilvl w:val="3"/>
        <w:numId w:val="1"/>
      </w:numPr>
      <w:spacing w:before="120" w:after="12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7781"/>
    <w:pPr>
      <w:spacing w:before="100" w:beforeAutospacing="1" w:after="100" w:afterAutospacing="1" w:line="240" w:lineRule="auto"/>
    </w:pPr>
    <w:rPr>
      <w:rFonts w:cs="Times New Roman"/>
      <w:sz w:val="18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D769E"/>
    <w:pPr>
      <w:spacing w:line="240" w:lineRule="auto"/>
    </w:pPr>
    <w:rPr>
      <w:rFonts w:ascii="Arial" w:hAnsi="Arial"/>
      <w:b/>
      <w:bCs/>
      <w:sz w:val="20"/>
      <w:szCs w:val="18"/>
    </w:rPr>
  </w:style>
  <w:style w:type="table" w:styleId="TableGrid">
    <w:name w:val="Table Grid"/>
    <w:basedOn w:val="TableNormal"/>
    <w:uiPriority w:val="59"/>
    <w:rsid w:val="006138A3"/>
    <w:pPr>
      <w:spacing w:after="0" w:line="240" w:lineRule="auto"/>
      <w:ind w:firstLine="357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38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8A3"/>
    <w:rPr>
      <w:rFonts w:ascii="Tahoma" w:hAnsi="Tahoma" w:cs="Tahoma"/>
      <w:noProof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F51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1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190"/>
    <w:rPr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1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190"/>
    <w:rPr>
      <w:b/>
      <w:bCs/>
      <w:noProof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F6D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6DAA"/>
    <w:rPr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6D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DAA"/>
    <w:rPr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C2565"/>
    <w:rPr>
      <w:rFonts w:asciiTheme="majorHAnsi" w:eastAsiaTheme="majorEastAsia" w:hAnsiTheme="majorHAnsi" w:cstheme="majorBidi"/>
      <w:b/>
      <w:bCs/>
      <w:i/>
      <w:iCs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BC2565"/>
    <w:rPr>
      <w:rFonts w:asciiTheme="majorHAnsi" w:eastAsiaTheme="majorEastAsia" w:hAnsiTheme="majorHAnsi" w:cstheme="majorBidi"/>
      <w:b/>
      <w:bCs/>
      <w:i/>
      <w:iCs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BC2565"/>
    <w:rPr>
      <w:rFonts w:eastAsiaTheme="majorEastAsia" w:cstheme="majorBidi"/>
      <w:b/>
      <w:bCs/>
      <w:iCs/>
      <w:sz w:val="24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BC2565"/>
    <w:rPr>
      <w:rFonts w:asciiTheme="majorHAnsi" w:eastAsiaTheme="majorEastAsia" w:hAnsiTheme="majorHAnsi" w:cstheme="majorBidi"/>
      <w:b/>
      <w:bCs/>
      <w:i/>
      <w:iCs/>
      <w:sz w:val="24"/>
      <w:szCs w:val="24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676FE3"/>
    <w:pPr>
      <w:keepNext/>
      <w:keepLines/>
      <w:numPr>
        <w:numId w:val="0"/>
      </w:numPr>
      <w:spacing w:before="240" w:after="0" w:line="259" w:lineRule="auto"/>
      <w:jc w:val="left"/>
      <w:outlineLvl w:val="9"/>
    </w:pPr>
    <w:rPr>
      <w:b w:val="0"/>
      <w:bCs w:val="0"/>
      <w:i w:val="0"/>
      <w:iCs w:val="0"/>
      <w:color w:val="365F91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76FE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76FE3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76FE3"/>
    <w:pPr>
      <w:spacing w:after="100" w:line="259" w:lineRule="auto"/>
      <w:ind w:left="220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676FE3"/>
    <w:pPr>
      <w:spacing w:after="100" w:line="259" w:lineRule="auto"/>
      <w:ind w:left="440"/>
    </w:pPr>
    <w:rPr>
      <w:rFonts w:cs="Times New Roman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E69BD"/>
    <w:pP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69BD"/>
    <w:rPr>
      <w:rFonts w:asciiTheme="majorHAnsi" w:eastAsiaTheme="majorEastAsia" w:hAnsiTheme="majorHAnsi" w:cstheme="majorBidi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noFill/>
        <a:ln w="6350">
          <a:noFill/>
        </a:ln>
        <a:effectLst/>
      </a:spPr>
      <a:bodyPr wrap="square" lIns="36000" tIns="0" rIns="36000" bIns="0" rtlCol="0"/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21BF0A-7EDC-4D67-B731-F12448EC7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81</Words>
  <Characters>4455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Fragment-Based Drug Discovery for Transthyretin Kinetic Stabilisers Using a Nove</vt:lpstr>
      <vt:lpstr/>
    </vt:vector>
  </TitlesOfParts>
  <Company>University College London</Company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jie Chen</dc:creator>
  <cp:lastModifiedBy>Chen, Wenjie</cp:lastModifiedBy>
  <cp:revision>9</cp:revision>
  <cp:lastPrinted>2014-04-09T18:07:00Z</cp:lastPrinted>
  <dcterms:created xsi:type="dcterms:W3CDTF">2024-11-10T20:43:00Z</dcterms:created>
  <dcterms:modified xsi:type="dcterms:W3CDTF">2025-01-26T00:34:00Z</dcterms:modified>
</cp:coreProperties>
</file>